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844D1E" w14:textId="77777777" w:rsidR="00AA1F63" w:rsidRPr="00FD20D4" w:rsidRDefault="00AA1F63" w:rsidP="00AA1F63">
      <w:pPr>
        <w:spacing w:line="360" w:lineRule="auto"/>
        <w:ind w:hanging="360"/>
        <w:jc w:val="center"/>
        <w:rPr>
          <w:rFonts w:cstheme="minorHAnsi"/>
          <w:b/>
          <w:bCs/>
          <w:sz w:val="28"/>
          <w:szCs w:val="28"/>
        </w:rPr>
      </w:pPr>
      <w:r w:rsidRPr="00FD20D4">
        <w:rPr>
          <w:rFonts w:cstheme="minorHAnsi"/>
          <w:b/>
          <w:bCs/>
          <w:sz w:val="28"/>
          <w:szCs w:val="28"/>
        </w:rPr>
        <w:t>Active Madrasahs: healthy eating and physical activity for children attending Islamic faith settings</w:t>
      </w:r>
    </w:p>
    <w:p w14:paraId="73DA6518" w14:textId="33957682" w:rsidR="00AA1F63" w:rsidRPr="00FD20D4" w:rsidRDefault="00AA1F63" w:rsidP="00AA1F63">
      <w:pPr>
        <w:spacing w:line="360" w:lineRule="auto"/>
        <w:ind w:left="-709"/>
        <w:jc w:val="center"/>
        <w:rPr>
          <w:b/>
          <w:bCs/>
          <w:sz w:val="32"/>
          <w:szCs w:val="32"/>
        </w:rPr>
      </w:pPr>
      <w:r w:rsidRPr="00FD20D4">
        <w:rPr>
          <w:rFonts w:cstheme="minorHAnsi"/>
          <w:b/>
          <w:bCs/>
          <w:sz w:val="28"/>
          <w:szCs w:val="28"/>
        </w:rPr>
        <w:t>Discussion guide for focus groups</w:t>
      </w:r>
    </w:p>
    <w:p w14:paraId="700A82EE" w14:textId="77777777" w:rsidR="002A44AC" w:rsidRPr="002A44AC" w:rsidRDefault="002A44AC" w:rsidP="002A44AC">
      <w:pPr>
        <w:spacing w:line="360" w:lineRule="auto"/>
        <w:contextualSpacing/>
        <w:jc w:val="both"/>
        <w:rPr>
          <w:rFonts w:eastAsia="Calibri"/>
          <w:b/>
          <w:bCs/>
          <w:sz w:val="28"/>
          <w:szCs w:val="28"/>
        </w:rPr>
      </w:pPr>
      <w:r w:rsidRPr="002A44AC">
        <w:rPr>
          <w:rFonts w:eastAsia="Calibri"/>
          <w:b/>
          <w:bCs/>
          <w:sz w:val="28"/>
          <w:szCs w:val="28"/>
        </w:rPr>
        <w:t>Introduction</w:t>
      </w:r>
    </w:p>
    <w:p w14:paraId="21D8C4DD" w14:textId="12A5B22B" w:rsidR="005E75A8" w:rsidRPr="005E75A8" w:rsidRDefault="002A44AC" w:rsidP="00436798">
      <w:pPr>
        <w:numPr>
          <w:ilvl w:val="0"/>
          <w:numId w:val="39"/>
        </w:numPr>
        <w:spacing w:line="360" w:lineRule="auto"/>
        <w:ind w:left="0"/>
        <w:jc w:val="both"/>
        <w:rPr>
          <w:rFonts w:eastAsia="Calibri"/>
          <w:sz w:val="24"/>
          <w:szCs w:val="24"/>
        </w:rPr>
      </w:pPr>
      <w:r w:rsidRPr="005E75A8">
        <w:rPr>
          <w:rFonts w:eastAsia="Calibri"/>
          <w:sz w:val="24"/>
          <w:szCs w:val="24"/>
        </w:rPr>
        <w:t>Welcome</w:t>
      </w:r>
      <w:r w:rsidR="005E75A8">
        <w:rPr>
          <w:rFonts w:eastAsia="Calibri"/>
          <w:sz w:val="24"/>
          <w:szCs w:val="24"/>
        </w:rPr>
        <w:t xml:space="preserve"> and r</w:t>
      </w:r>
      <w:r w:rsidRPr="005E75A8">
        <w:rPr>
          <w:rFonts w:eastAsia="Calibri"/>
          <w:sz w:val="24"/>
          <w:szCs w:val="24"/>
        </w:rPr>
        <w:t xml:space="preserve">emind participants that the focus groups will be recorded, their right to withdraw from the focus group, confidentiality, and </w:t>
      </w:r>
      <w:r w:rsidR="00C565A1" w:rsidRPr="005E75A8">
        <w:rPr>
          <w:rFonts w:eastAsia="Calibri"/>
          <w:sz w:val="24"/>
          <w:szCs w:val="24"/>
        </w:rPr>
        <w:t xml:space="preserve">data </w:t>
      </w:r>
      <w:r w:rsidRPr="005E75A8">
        <w:rPr>
          <w:rFonts w:eastAsia="Calibri"/>
          <w:sz w:val="24"/>
          <w:szCs w:val="24"/>
        </w:rPr>
        <w:t>anonymisation</w:t>
      </w:r>
    </w:p>
    <w:p w14:paraId="4C65F6FC" w14:textId="47DF62C0" w:rsidR="00755071" w:rsidRPr="00755071" w:rsidRDefault="005E75A8" w:rsidP="00755071">
      <w:pPr>
        <w:numPr>
          <w:ilvl w:val="0"/>
          <w:numId w:val="39"/>
        </w:numPr>
        <w:spacing w:line="360" w:lineRule="auto"/>
        <w:ind w:left="0"/>
        <w:jc w:val="both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t>I</w:t>
      </w:r>
      <w:r w:rsidRPr="002A44AC">
        <w:rPr>
          <w:rFonts w:eastAsia="Calibri"/>
          <w:sz w:val="24"/>
          <w:szCs w:val="24"/>
        </w:rPr>
        <w:t>ntroductions</w:t>
      </w:r>
      <w:r w:rsidR="002A44AC" w:rsidRPr="002A44AC">
        <w:rPr>
          <w:rFonts w:eastAsia="Calibri"/>
          <w:sz w:val="24"/>
          <w:szCs w:val="24"/>
        </w:rPr>
        <w:t xml:space="preserve"> </w:t>
      </w:r>
      <w:r>
        <w:rPr>
          <w:rFonts w:eastAsia="Calibri"/>
          <w:sz w:val="24"/>
          <w:szCs w:val="24"/>
        </w:rPr>
        <w:t xml:space="preserve">(ice breaking, each one </w:t>
      </w:r>
      <w:r w:rsidR="0075694F">
        <w:rPr>
          <w:rFonts w:eastAsia="Calibri"/>
          <w:sz w:val="24"/>
          <w:szCs w:val="24"/>
        </w:rPr>
        <w:t>states</w:t>
      </w:r>
      <w:r>
        <w:rPr>
          <w:rFonts w:eastAsia="Calibri"/>
          <w:sz w:val="24"/>
          <w:szCs w:val="24"/>
        </w:rPr>
        <w:t xml:space="preserve"> their name and why they are interested in this research)</w:t>
      </w:r>
    </w:p>
    <w:p w14:paraId="480D53CD" w14:textId="6E87980F" w:rsidR="002A44AC" w:rsidRDefault="001B7E06" w:rsidP="00D34EB4">
      <w:pPr>
        <w:numPr>
          <w:ilvl w:val="0"/>
          <w:numId w:val="39"/>
        </w:numPr>
        <w:spacing w:line="360" w:lineRule="auto"/>
        <w:ind w:left="0"/>
        <w:contextualSpacing/>
        <w:jc w:val="both"/>
        <w:rPr>
          <w:rFonts w:eastAsia="Calibri"/>
          <w:sz w:val="24"/>
          <w:szCs w:val="24"/>
        </w:rPr>
      </w:pPr>
      <w:r w:rsidRPr="002A44AC">
        <w:rPr>
          <w:rFonts w:eastAsia="Calibri"/>
          <w:sz w:val="24"/>
          <w:szCs w:val="24"/>
        </w:rPr>
        <w:t xml:space="preserve">Re-state </w:t>
      </w:r>
      <w:r w:rsidR="0075694F">
        <w:rPr>
          <w:rFonts w:eastAsia="Calibri"/>
          <w:sz w:val="24"/>
          <w:szCs w:val="24"/>
        </w:rPr>
        <w:t xml:space="preserve">the </w:t>
      </w:r>
      <w:r w:rsidRPr="002A44AC">
        <w:rPr>
          <w:rFonts w:eastAsia="Calibri"/>
          <w:sz w:val="24"/>
          <w:szCs w:val="24"/>
        </w:rPr>
        <w:t>purpose of the focus groups (</w:t>
      </w:r>
      <w:r w:rsidR="002030CC" w:rsidRPr="00CF519D">
        <w:rPr>
          <w:rFonts w:eastAsia="Calibri"/>
          <w:sz w:val="24"/>
          <w:szCs w:val="24"/>
        </w:rPr>
        <w:t xml:space="preserve">Researcher </w:t>
      </w:r>
      <w:r w:rsidRPr="00CF519D">
        <w:rPr>
          <w:rFonts w:eastAsia="Calibri"/>
          <w:sz w:val="24"/>
          <w:szCs w:val="24"/>
        </w:rPr>
        <w:t>gives an overview of</w:t>
      </w:r>
      <w:r w:rsidR="002030CC" w:rsidRPr="00CF519D">
        <w:rPr>
          <w:rFonts w:eastAsia="Calibri"/>
          <w:sz w:val="24"/>
          <w:szCs w:val="24"/>
        </w:rPr>
        <w:t xml:space="preserve"> </w:t>
      </w:r>
      <w:r w:rsidRPr="00CF519D">
        <w:rPr>
          <w:rFonts w:eastAsia="Calibri"/>
          <w:sz w:val="24"/>
          <w:szCs w:val="24"/>
        </w:rPr>
        <w:t>Bradford’s L</w:t>
      </w:r>
      <w:r w:rsidRPr="002A44AC">
        <w:rPr>
          <w:rFonts w:eastAsia="Calibri"/>
          <w:sz w:val="24"/>
          <w:szCs w:val="24"/>
        </w:rPr>
        <w:t xml:space="preserve">iving Well Faith Settings </w:t>
      </w:r>
      <w:r w:rsidR="00FD20D4" w:rsidRPr="00CF519D">
        <w:rPr>
          <w:rFonts w:eastAsia="Calibri"/>
          <w:sz w:val="24"/>
          <w:szCs w:val="24"/>
        </w:rPr>
        <w:t>Programme, the</w:t>
      </w:r>
      <w:r w:rsidR="002A44AC" w:rsidRPr="002A44AC">
        <w:rPr>
          <w:rFonts w:eastAsia="Calibri"/>
          <w:sz w:val="24"/>
          <w:szCs w:val="24"/>
        </w:rPr>
        <w:t xml:space="preserve"> Bradford </w:t>
      </w:r>
      <w:r w:rsidR="000D19C5" w:rsidRPr="00CF519D">
        <w:rPr>
          <w:rFonts w:eastAsia="Calibri"/>
          <w:sz w:val="24"/>
          <w:szCs w:val="24"/>
        </w:rPr>
        <w:t>madrasahs</w:t>
      </w:r>
      <w:r w:rsidR="00797A1A" w:rsidRPr="00CF519D">
        <w:rPr>
          <w:rFonts w:eastAsia="Calibri"/>
          <w:sz w:val="24"/>
          <w:szCs w:val="24"/>
        </w:rPr>
        <w:t>’</w:t>
      </w:r>
      <w:r w:rsidR="002A44AC" w:rsidRPr="002A44AC">
        <w:rPr>
          <w:rFonts w:eastAsia="Calibri"/>
          <w:sz w:val="24"/>
          <w:szCs w:val="24"/>
        </w:rPr>
        <w:t xml:space="preserve"> experiences of the </w:t>
      </w:r>
      <w:r w:rsidR="00797A1A" w:rsidRPr="00CF519D">
        <w:rPr>
          <w:rFonts w:eastAsia="Calibri"/>
          <w:sz w:val="24"/>
          <w:szCs w:val="24"/>
        </w:rPr>
        <w:t>programme</w:t>
      </w:r>
      <w:r w:rsidR="000C425A" w:rsidRPr="00CF519D">
        <w:rPr>
          <w:rFonts w:eastAsia="Calibri"/>
          <w:sz w:val="24"/>
          <w:szCs w:val="24"/>
        </w:rPr>
        <w:t xml:space="preserve"> and some national obesity statistics in children and in ethnic minority groups</w:t>
      </w:r>
      <w:r w:rsidR="00CF519D">
        <w:rPr>
          <w:rFonts w:eastAsia="Calibri"/>
          <w:sz w:val="24"/>
          <w:szCs w:val="24"/>
        </w:rPr>
        <w:t>)</w:t>
      </w:r>
    </w:p>
    <w:p w14:paraId="796E994E" w14:textId="77777777" w:rsidR="00DC41D8" w:rsidRDefault="00DC41D8" w:rsidP="00DC41D8">
      <w:pPr>
        <w:spacing w:line="360" w:lineRule="auto"/>
        <w:contextualSpacing/>
        <w:jc w:val="both"/>
        <w:rPr>
          <w:rFonts w:eastAsia="Calibri"/>
          <w:sz w:val="24"/>
          <w:szCs w:val="24"/>
        </w:rPr>
      </w:pPr>
    </w:p>
    <w:p w14:paraId="092BF5E0" w14:textId="77777777" w:rsidR="00AA1F63" w:rsidRDefault="00AA1F63" w:rsidP="004443D6">
      <w:pPr>
        <w:spacing w:line="360" w:lineRule="auto"/>
        <w:ind w:left="-709"/>
        <w:rPr>
          <w:b/>
          <w:bCs/>
          <w:sz w:val="28"/>
          <w:szCs w:val="28"/>
        </w:rPr>
      </w:pPr>
    </w:p>
    <w:p w14:paraId="3665DEA3" w14:textId="3FEC4E42" w:rsidR="00D02014" w:rsidRPr="00263808" w:rsidRDefault="00B35BDE" w:rsidP="004443D6">
      <w:pPr>
        <w:spacing w:line="360" w:lineRule="auto"/>
        <w:rPr>
          <w:b/>
          <w:bCs/>
          <w:sz w:val="28"/>
          <w:szCs w:val="28"/>
        </w:rPr>
      </w:pPr>
      <w:r w:rsidRPr="00263808">
        <w:rPr>
          <w:b/>
          <w:bCs/>
          <w:sz w:val="28"/>
          <w:szCs w:val="28"/>
        </w:rPr>
        <w:t>Children’s health and physical activity in Bristol</w:t>
      </w:r>
    </w:p>
    <w:p w14:paraId="51F00435" w14:textId="4834DFC9" w:rsidR="00B35BDE" w:rsidRPr="002F681D" w:rsidRDefault="00B35BDE" w:rsidP="0000288D">
      <w:pPr>
        <w:pStyle w:val="ListParagraph"/>
        <w:numPr>
          <w:ilvl w:val="0"/>
          <w:numId w:val="25"/>
        </w:numPr>
        <w:spacing w:line="360" w:lineRule="auto"/>
        <w:ind w:left="284"/>
        <w:rPr>
          <w:sz w:val="24"/>
          <w:szCs w:val="24"/>
        </w:rPr>
      </w:pPr>
      <w:r w:rsidRPr="002F681D">
        <w:rPr>
          <w:sz w:val="24"/>
          <w:szCs w:val="24"/>
        </w:rPr>
        <w:t xml:space="preserve">How </w:t>
      </w:r>
      <w:r w:rsidRPr="002F681D">
        <w:rPr>
          <w:b/>
          <w:bCs/>
          <w:sz w:val="24"/>
          <w:szCs w:val="24"/>
          <w:u w:val="single"/>
        </w:rPr>
        <w:t>active</w:t>
      </w:r>
      <w:r w:rsidRPr="002F681D">
        <w:rPr>
          <w:sz w:val="24"/>
          <w:szCs w:val="24"/>
        </w:rPr>
        <w:t xml:space="preserve"> do you think the children in your community are?  What factors do you think </w:t>
      </w:r>
      <w:r w:rsidR="0075694F">
        <w:rPr>
          <w:sz w:val="24"/>
          <w:szCs w:val="24"/>
        </w:rPr>
        <w:t>influence</w:t>
      </w:r>
      <w:r w:rsidRPr="002F681D">
        <w:rPr>
          <w:sz w:val="24"/>
          <w:szCs w:val="24"/>
        </w:rPr>
        <w:t xml:space="preserve"> this behaviour?</w:t>
      </w:r>
    </w:p>
    <w:p w14:paraId="5E6F0FEE" w14:textId="77777777" w:rsidR="00973B7C" w:rsidRPr="002F681D" w:rsidRDefault="00973B7C" w:rsidP="0000288D">
      <w:pPr>
        <w:pStyle w:val="ListParagraph"/>
        <w:spacing w:line="360" w:lineRule="auto"/>
        <w:ind w:left="284"/>
        <w:rPr>
          <w:sz w:val="24"/>
          <w:szCs w:val="24"/>
        </w:rPr>
      </w:pPr>
    </w:p>
    <w:p w14:paraId="44A65BA7" w14:textId="13028B88" w:rsidR="00B35BDE" w:rsidRPr="002F681D" w:rsidRDefault="00B35BDE" w:rsidP="0000288D">
      <w:pPr>
        <w:pStyle w:val="ListParagraph"/>
        <w:numPr>
          <w:ilvl w:val="0"/>
          <w:numId w:val="25"/>
        </w:numPr>
        <w:spacing w:line="360" w:lineRule="auto"/>
        <w:ind w:left="284"/>
        <w:rPr>
          <w:sz w:val="24"/>
          <w:szCs w:val="24"/>
        </w:rPr>
      </w:pPr>
      <w:r w:rsidRPr="002F681D">
        <w:rPr>
          <w:sz w:val="24"/>
          <w:szCs w:val="24"/>
        </w:rPr>
        <w:t xml:space="preserve">What about their </w:t>
      </w:r>
      <w:r w:rsidRPr="002F681D">
        <w:rPr>
          <w:b/>
          <w:bCs/>
          <w:sz w:val="24"/>
          <w:szCs w:val="24"/>
          <w:u w:val="single"/>
        </w:rPr>
        <w:t>diet</w:t>
      </w:r>
      <w:r w:rsidRPr="002F681D">
        <w:rPr>
          <w:sz w:val="24"/>
          <w:szCs w:val="24"/>
        </w:rPr>
        <w:t xml:space="preserve">? What factors do you think </w:t>
      </w:r>
      <w:r w:rsidR="0075694F">
        <w:rPr>
          <w:sz w:val="24"/>
          <w:szCs w:val="24"/>
        </w:rPr>
        <w:t>influence Children’s</w:t>
      </w:r>
      <w:r w:rsidRPr="002F681D">
        <w:rPr>
          <w:sz w:val="24"/>
          <w:szCs w:val="24"/>
        </w:rPr>
        <w:t xml:space="preserve"> diet?</w:t>
      </w:r>
    </w:p>
    <w:p w14:paraId="3D16F773" w14:textId="77777777" w:rsidR="00B35BDE" w:rsidRPr="002F681D" w:rsidRDefault="00B35BDE" w:rsidP="004443D6">
      <w:pPr>
        <w:pStyle w:val="ListParagraph"/>
        <w:spacing w:line="360" w:lineRule="auto"/>
        <w:rPr>
          <w:sz w:val="24"/>
          <w:szCs w:val="24"/>
        </w:rPr>
      </w:pPr>
    </w:p>
    <w:p w14:paraId="11CA6AB1" w14:textId="2E1D9AE4" w:rsidR="0000288D" w:rsidRDefault="00B35BDE" w:rsidP="0000288D">
      <w:pPr>
        <w:pStyle w:val="ListParagraph"/>
        <w:numPr>
          <w:ilvl w:val="0"/>
          <w:numId w:val="25"/>
        </w:numPr>
        <w:spacing w:line="360" w:lineRule="auto"/>
        <w:ind w:left="284"/>
        <w:rPr>
          <w:sz w:val="24"/>
          <w:szCs w:val="24"/>
        </w:rPr>
      </w:pPr>
      <w:r w:rsidRPr="002F681D">
        <w:rPr>
          <w:sz w:val="24"/>
          <w:szCs w:val="24"/>
        </w:rPr>
        <w:t xml:space="preserve">What </w:t>
      </w:r>
      <w:r w:rsidRPr="002F681D">
        <w:rPr>
          <w:b/>
          <w:bCs/>
          <w:sz w:val="24"/>
          <w:szCs w:val="24"/>
          <w:u w:val="single"/>
        </w:rPr>
        <w:t>current/previous physical activity/healthy diet program</w:t>
      </w:r>
      <w:r w:rsidR="00CD15C0">
        <w:rPr>
          <w:b/>
          <w:bCs/>
          <w:sz w:val="24"/>
          <w:szCs w:val="24"/>
          <w:u w:val="single"/>
        </w:rPr>
        <w:t>me</w:t>
      </w:r>
      <w:r w:rsidRPr="002F681D">
        <w:rPr>
          <w:b/>
          <w:bCs/>
          <w:sz w:val="24"/>
          <w:szCs w:val="24"/>
          <w:u w:val="single"/>
        </w:rPr>
        <w:t>s</w:t>
      </w:r>
      <w:r w:rsidRPr="002F681D">
        <w:rPr>
          <w:sz w:val="24"/>
          <w:szCs w:val="24"/>
        </w:rPr>
        <w:t xml:space="preserve"> delivered outside of the Madrasa</w:t>
      </w:r>
      <w:r w:rsidR="00C565A1">
        <w:rPr>
          <w:sz w:val="24"/>
          <w:szCs w:val="24"/>
        </w:rPr>
        <w:t>hs</w:t>
      </w:r>
      <w:r w:rsidRPr="002F681D">
        <w:rPr>
          <w:sz w:val="24"/>
          <w:szCs w:val="24"/>
        </w:rPr>
        <w:t xml:space="preserve"> setting have benefited children from the Muslim community in Bristol? </w:t>
      </w:r>
    </w:p>
    <w:p w14:paraId="35DA1397" w14:textId="77777777" w:rsidR="002F6D0E" w:rsidRDefault="00A724A4" w:rsidP="002F6D0E">
      <w:pPr>
        <w:pStyle w:val="ListParagraph"/>
        <w:numPr>
          <w:ilvl w:val="0"/>
          <w:numId w:val="34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What are your experiences of these programmes</w:t>
      </w:r>
      <w:r w:rsidR="00B35BDE" w:rsidRPr="00A724A4">
        <w:rPr>
          <w:sz w:val="24"/>
          <w:szCs w:val="24"/>
        </w:rPr>
        <w:t>?</w:t>
      </w:r>
    </w:p>
    <w:p w14:paraId="6A981C8B" w14:textId="27C590C6" w:rsidR="002F6D0E" w:rsidRDefault="00B35BDE" w:rsidP="002F6D0E">
      <w:pPr>
        <w:pStyle w:val="ListParagraph"/>
        <w:numPr>
          <w:ilvl w:val="0"/>
          <w:numId w:val="34"/>
        </w:numPr>
        <w:spacing w:line="360" w:lineRule="auto"/>
        <w:rPr>
          <w:sz w:val="24"/>
          <w:szCs w:val="24"/>
        </w:rPr>
      </w:pPr>
      <w:r w:rsidRPr="00A724A4">
        <w:rPr>
          <w:sz w:val="24"/>
          <w:szCs w:val="24"/>
        </w:rPr>
        <w:t xml:space="preserve">Have these programs </w:t>
      </w:r>
      <w:r w:rsidR="0075694F">
        <w:rPr>
          <w:sz w:val="24"/>
          <w:szCs w:val="24"/>
        </w:rPr>
        <w:t xml:space="preserve">been linked up with Madrasas </w:t>
      </w:r>
      <w:r w:rsidRPr="00A724A4">
        <w:rPr>
          <w:sz w:val="24"/>
          <w:szCs w:val="24"/>
        </w:rPr>
        <w:t xml:space="preserve">before? </w:t>
      </w:r>
    </w:p>
    <w:p w14:paraId="351FD231" w14:textId="14063F29" w:rsidR="00B35BDE" w:rsidRPr="00A724A4" w:rsidRDefault="00B35BDE" w:rsidP="002F6D0E">
      <w:pPr>
        <w:pStyle w:val="ListParagraph"/>
        <w:numPr>
          <w:ilvl w:val="0"/>
          <w:numId w:val="34"/>
        </w:numPr>
        <w:spacing w:line="360" w:lineRule="auto"/>
        <w:rPr>
          <w:sz w:val="24"/>
          <w:szCs w:val="24"/>
        </w:rPr>
      </w:pPr>
      <w:r w:rsidRPr="00A724A4">
        <w:rPr>
          <w:sz w:val="24"/>
          <w:szCs w:val="24"/>
        </w:rPr>
        <w:t xml:space="preserve">What worked/didn’t work about this, or if they haven’t, are </w:t>
      </w:r>
      <w:r w:rsidR="0075694F">
        <w:rPr>
          <w:sz w:val="24"/>
          <w:szCs w:val="24"/>
        </w:rPr>
        <w:t>there</w:t>
      </w:r>
      <w:r w:rsidRPr="00A724A4">
        <w:rPr>
          <w:sz w:val="24"/>
          <w:szCs w:val="24"/>
        </w:rPr>
        <w:t xml:space="preserve"> any reasons for this? [</w:t>
      </w:r>
      <w:r w:rsidR="00804D6C">
        <w:rPr>
          <w:sz w:val="24"/>
          <w:szCs w:val="24"/>
        </w:rPr>
        <w:t>Explore:</w:t>
      </w:r>
      <w:r w:rsidRPr="00A724A4">
        <w:rPr>
          <w:sz w:val="24"/>
          <w:szCs w:val="24"/>
        </w:rPr>
        <w:t xml:space="preserve"> some mosques run some physical </w:t>
      </w:r>
      <w:r w:rsidR="0075694F">
        <w:rPr>
          <w:sz w:val="24"/>
          <w:szCs w:val="24"/>
        </w:rPr>
        <w:t>activity</w:t>
      </w:r>
      <w:r w:rsidRPr="00A724A4">
        <w:rPr>
          <w:sz w:val="24"/>
          <w:szCs w:val="24"/>
        </w:rPr>
        <w:t xml:space="preserve"> </w:t>
      </w:r>
      <w:r w:rsidR="0075694F">
        <w:rPr>
          <w:sz w:val="24"/>
          <w:szCs w:val="24"/>
        </w:rPr>
        <w:t>programs</w:t>
      </w:r>
      <w:r w:rsidRPr="00A724A4">
        <w:rPr>
          <w:sz w:val="24"/>
          <w:szCs w:val="24"/>
        </w:rPr>
        <w:t xml:space="preserve"> like football </w:t>
      </w:r>
      <w:r w:rsidR="0075694F">
        <w:rPr>
          <w:sz w:val="24"/>
          <w:szCs w:val="24"/>
        </w:rPr>
        <w:t>competitions</w:t>
      </w:r>
      <w:r w:rsidRPr="00A724A4">
        <w:rPr>
          <w:sz w:val="24"/>
          <w:szCs w:val="24"/>
        </w:rPr>
        <w:t xml:space="preserve"> among mosques]</w:t>
      </w:r>
    </w:p>
    <w:p w14:paraId="7B62D154" w14:textId="77777777" w:rsidR="00B35BDE" w:rsidRPr="002F681D" w:rsidRDefault="00B35BDE" w:rsidP="004443D6">
      <w:pPr>
        <w:pStyle w:val="ListParagraph"/>
        <w:spacing w:line="360" w:lineRule="auto"/>
        <w:rPr>
          <w:color w:val="595959" w:themeColor="text1" w:themeTint="A6"/>
          <w:sz w:val="24"/>
          <w:szCs w:val="24"/>
        </w:rPr>
      </w:pPr>
    </w:p>
    <w:p w14:paraId="17B11D4F" w14:textId="60BC22C5" w:rsidR="00B35BDE" w:rsidRPr="00263808" w:rsidRDefault="00B35BDE" w:rsidP="004443D6">
      <w:pPr>
        <w:spacing w:line="360" w:lineRule="auto"/>
        <w:rPr>
          <w:b/>
          <w:bCs/>
          <w:sz w:val="28"/>
          <w:szCs w:val="28"/>
        </w:rPr>
      </w:pPr>
      <w:r w:rsidRPr="00263808">
        <w:rPr>
          <w:b/>
          <w:bCs/>
          <w:sz w:val="28"/>
          <w:szCs w:val="28"/>
        </w:rPr>
        <w:t>How Madrasahs operate in Bristol</w:t>
      </w:r>
    </w:p>
    <w:p w14:paraId="7B8FD3B7" w14:textId="168963D3" w:rsidR="0009656F" w:rsidRDefault="0009656F" w:rsidP="00D80D03">
      <w:pPr>
        <w:pStyle w:val="ListParagraph"/>
        <w:numPr>
          <w:ilvl w:val="0"/>
          <w:numId w:val="24"/>
        </w:numPr>
        <w:spacing w:line="360" w:lineRule="auto"/>
        <w:ind w:left="284"/>
        <w:rPr>
          <w:sz w:val="24"/>
          <w:szCs w:val="24"/>
        </w:rPr>
      </w:pPr>
      <w:r>
        <w:rPr>
          <w:sz w:val="24"/>
          <w:szCs w:val="24"/>
        </w:rPr>
        <w:t xml:space="preserve">How many </w:t>
      </w:r>
      <w:r w:rsidR="00D80D03" w:rsidRPr="00AE1400">
        <w:rPr>
          <w:b/>
          <w:bCs/>
          <w:sz w:val="24"/>
          <w:szCs w:val="24"/>
          <w:u w:val="single"/>
        </w:rPr>
        <w:t>Madrasahs</w:t>
      </w:r>
      <w:r>
        <w:rPr>
          <w:sz w:val="24"/>
          <w:szCs w:val="24"/>
        </w:rPr>
        <w:t xml:space="preserve"> are there</w:t>
      </w:r>
      <w:r w:rsidR="00B35BDE" w:rsidRPr="002F681D">
        <w:rPr>
          <w:sz w:val="24"/>
          <w:szCs w:val="24"/>
        </w:rPr>
        <w:t xml:space="preserve"> in Bristol, </w:t>
      </w:r>
      <w:r w:rsidR="0075694F">
        <w:rPr>
          <w:sz w:val="24"/>
          <w:szCs w:val="24"/>
        </w:rPr>
        <w:t>and what are</w:t>
      </w:r>
      <w:r w:rsidR="00B35BDE" w:rsidRPr="002F681D">
        <w:rPr>
          <w:sz w:val="24"/>
          <w:szCs w:val="24"/>
        </w:rPr>
        <w:t xml:space="preserve"> their denominations? </w:t>
      </w:r>
      <w:r w:rsidR="00867533">
        <w:rPr>
          <w:sz w:val="24"/>
          <w:szCs w:val="24"/>
        </w:rPr>
        <w:t>Do they differ by ethnicity or background?</w:t>
      </w:r>
    </w:p>
    <w:p w14:paraId="256FFE8F" w14:textId="77777777" w:rsidR="0009656F" w:rsidRPr="00D80D03" w:rsidRDefault="0009656F" w:rsidP="00D80D03">
      <w:pPr>
        <w:pStyle w:val="ListParagraph"/>
        <w:numPr>
          <w:ilvl w:val="0"/>
          <w:numId w:val="35"/>
        </w:numPr>
        <w:spacing w:line="360" w:lineRule="auto"/>
        <w:rPr>
          <w:sz w:val="24"/>
          <w:szCs w:val="24"/>
        </w:rPr>
      </w:pPr>
      <w:r w:rsidRPr="00D80D03">
        <w:rPr>
          <w:sz w:val="24"/>
          <w:szCs w:val="24"/>
        </w:rPr>
        <w:lastRenderedPageBreak/>
        <w:t>Are they well-attended?</w:t>
      </w:r>
    </w:p>
    <w:p w14:paraId="2180BCDC" w14:textId="413E6989" w:rsidR="0009656F" w:rsidRPr="00D80D03" w:rsidRDefault="00B35BDE" w:rsidP="00D80D03">
      <w:pPr>
        <w:pStyle w:val="ListParagraph"/>
        <w:numPr>
          <w:ilvl w:val="0"/>
          <w:numId w:val="35"/>
        </w:numPr>
        <w:spacing w:line="360" w:lineRule="auto"/>
        <w:rPr>
          <w:sz w:val="24"/>
          <w:szCs w:val="24"/>
        </w:rPr>
      </w:pPr>
      <w:r w:rsidRPr="00D80D03">
        <w:rPr>
          <w:sz w:val="24"/>
          <w:szCs w:val="24"/>
        </w:rPr>
        <w:t xml:space="preserve">How many days do they </w:t>
      </w:r>
      <w:r w:rsidR="00183403">
        <w:rPr>
          <w:sz w:val="24"/>
          <w:szCs w:val="24"/>
        </w:rPr>
        <w:t>operate</w:t>
      </w:r>
      <w:r w:rsidRPr="00D80D03">
        <w:rPr>
          <w:sz w:val="24"/>
          <w:szCs w:val="24"/>
        </w:rPr>
        <w:t xml:space="preserve">? Weekdays/weekend days? </w:t>
      </w:r>
    </w:p>
    <w:p w14:paraId="5B891BB0" w14:textId="43DFC0A1" w:rsidR="00183403" w:rsidRDefault="00183403" w:rsidP="00183403">
      <w:pPr>
        <w:pStyle w:val="ListParagraph"/>
        <w:numPr>
          <w:ilvl w:val="0"/>
          <w:numId w:val="35"/>
        </w:numPr>
        <w:spacing w:line="360" w:lineRule="auto"/>
        <w:rPr>
          <w:sz w:val="24"/>
          <w:szCs w:val="24"/>
        </w:rPr>
      </w:pPr>
      <w:r w:rsidRPr="00183403">
        <w:rPr>
          <w:sz w:val="24"/>
          <w:szCs w:val="24"/>
        </w:rPr>
        <w:t xml:space="preserve">What is the typical </w:t>
      </w:r>
      <w:r w:rsidR="00804D6C">
        <w:rPr>
          <w:sz w:val="24"/>
          <w:szCs w:val="24"/>
        </w:rPr>
        <w:t xml:space="preserve">child’s </w:t>
      </w:r>
      <w:r w:rsidRPr="00183403">
        <w:rPr>
          <w:sz w:val="24"/>
          <w:szCs w:val="24"/>
        </w:rPr>
        <w:t>age range?</w:t>
      </w:r>
    </w:p>
    <w:p w14:paraId="501906D4" w14:textId="24A2EF25" w:rsidR="00183403" w:rsidRDefault="00A05C47" w:rsidP="00183403">
      <w:pPr>
        <w:pStyle w:val="ListParagraph"/>
        <w:numPr>
          <w:ilvl w:val="0"/>
          <w:numId w:val="35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What do you think of </w:t>
      </w:r>
      <w:r w:rsidR="00B35BDE" w:rsidRPr="00183403">
        <w:rPr>
          <w:sz w:val="24"/>
          <w:szCs w:val="24"/>
        </w:rPr>
        <w:t xml:space="preserve">online lessons? </w:t>
      </w:r>
    </w:p>
    <w:p w14:paraId="107D4137" w14:textId="27F8F7AF" w:rsidR="00B35BDE" w:rsidRPr="00183403" w:rsidRDefault="00B35BDE" w:rsidP="00183403">
      <w:pPr>
        <w:pStyle w:val="ListParagraph"/>
        <w:numPr>
          <w:ilvl w:val="0"/>
          <w:numId w:val="35"/>
        </w:numPr>
        <w:spacing w:line="360" w:lineRule="auto"/>
        <w:rPr>
          <w:sz w:val="24"/>
          <w:szCs w:val="24"/>
        </w:rPr>
      </w:pPr>
      <w:r w:rsidRPr="00183403">
        <w:rPr>
          <w:sz w:val="24"/>
          <w:szCs w:val="24"/>
        </w:rPr>
        <w:t xml:space="preserve">Are there any challenges Madrasahs face </w:t>
      </w:r>
      <w:r w:rsidR="0075694F">
        <w:rPr>
          <w:sz w:val="24"/>
          <w:szCs w:val="24"/>
        </w:rPr>
        <w:t>in delivering</w:t>
      </w:r>
      <w:r w:rsidRPr="00183403">
        <w:rPr>
          <w:sz w:val="24"/>
          <w:szCs w:val="24"/>
        </w:rPr>
        <w:t xml:space="preserve"> their work?</w:t>
      </w:r>
    </w:p>
    <w:p w14:paraId="303B82D8" w14:textId="77777777" w:rsidR="00B35BDE" w:rsidRPr="002F681D" w:rsidRDefault="00B35BDE" w:rsidP="004443D6">
      <w:pPr>
        <w:pStyle w:val="ListParagraph"/>
        <w:spacing w:line="360" w:lineRule="auto"/>
        <w:rPr>
          <w:sz w:val="24"/>
          <w:szCs w:val="24"/>
        </w:rPr>
      </w:pPr>
    </w:p>
    <w:p w14:paraId="76176438" w14:textId="02DFED5D" w:rsidR="00B35BDE" w:rsidRDefault="00B35BDE" w:rsidP="00AE1400">
      <w:pPr>
        <w:pStyle w:val="ListParagraph"/>
        <w:numPr>
          <w:ilvl w:val="0"/>
          <w:numId w:val="24"/>
        </w:numPr>
        <w:spacing w:line="360" w:lineRule="auto"/>
        <w:ind w:left="284"/>
        <w:rPr>
          <w:sz w:val="24"/>
          <w:szCs w:val="24"/>
        </w:rPr>
      </w:pPr>
      <w:r w:rsidRPr="002F681D">
        <w:rPr>
          <w:sz w:val="24"/>
          <w:szCs w:val="24"/>
        </w:rPr>
        <w:t xml:space="preserve">What are </w:t>
      </w:r>
      <w:r w:rsidR="00183403">
        <w:rPr>
          <w:sz w:val="24"/>
          <w:szCs w:val="24"/>
        </w:rPr>
        <w:t>your</w:t>
      </w:r>
      <w:r w:rsidRPr="002F681D">
        <w:rPr>
          <w:sz w:val="24"/>
          <w:szCs w:val="24"/>
        </w:rPr>
        <w:t xml:space="preserve"> views on </w:t>
      </w:r>
      <w:r w:rsidRPr="002F681D">
        <w:rPr>
          <w:b/>
          <w:bCs/>
          <w:sz w:val="24"/>
          <w:szCs w:val="24"/>
          <w:u w:val="single"/>
        </w:rPr>
        <w:t>mosques delivering health promotion campaigns</w:t>
      </w:r>
      <w:r w:rsidRPr="002F681D">
        <w:rPr>
          <w:sz w:val="24"/>
          <w:szCs w:val="24"/>
        </w:rPr>
        <w:t xml:space="preserve">? How do they describe the response and the engagement of the Muslim community to health campaigns delivered via mosques? </w:t>
      </w:r>
    </w:p>
    <w:p w14:paraId="588F3CE0" w14:textId="77777777" w:rsidR="00FD20D4" w:rsidRDefault="00FD20D4" w:rsidP="00FD20D4">
      <w:pPr>
        <w:pStyle w:val="ListParagraph"/>
        <w:spacing w:line="360" w:lineRule="auto"/>
        <w:ind w:left="284"/>
        <w:rPr>
          <w:sz w:val="24"/>
          <w:szCs w:val="24"/>
        </w:rPr>
      </w:pPr>
    </w:p>
    <w:p w14:paraId="6E86FD42" w14:textId="77777777" w:rsidR="00FD20D4" w:rsidRPr="002F681D" w:rsidRDefault="00FD20D4" w:rsidP="00FD20D4">
      <w:pPr>
        <w:pStyle w:val="ListParagraph"/>
        <w:spacing w:line="360" w:lineRule="auto"/>
        <w:ind w:left="284"/>
        <w:rPr>
          <w:sz w:val="24"/>
          <w:szCs w:val="24"/>
        </w:rPr>
      </w:pPr>
    </w:p>
    <w:p w14:paraId="599FC864" w14:textId="335D4C85" w:rsidR="00266F66" w:rsidRPr="00F44255" w:rsidRDefault="00263808" w:rsidP="00263808">
      <w:pPr>
        <w:spacing w:line="36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The Bradford p</w:t>
      </w:r>
      <w:r w:rsidR="00266F66" w:rsidRPr="00F44255">
        <w:rPr>
          <w:b/>
          <w:bCs/>
          <w:sz w:val="28"/>
          <w:szCs w:val="28"/>
        </w:rPr>
        <w:t>rogram</w:t>
      </w:r>
      <w:r w:rsidR="00266F66" w:rsidRPr="00826D82">
        <w:rPr>
          <w:b/>
          <w:bCs/>
          <w:sz w:val="28"/>
          <w:szCs w:val="28"/>
        </w:rPr>
        <w:t>me</w:t>
      </w:r>
      <w:r>
        <w:rPr>
          <w:b/>
          <w:bCs/>
          <w:sz w:val="28"/>
          <w:szCs w:val="28"/>
        </w:rPr>
        <w:t xml:space="preserve">’s </w:t>
      </w:r>
      <w:r w:rsidR="00181497">
        <w:rPr>
          <w:b/>
          <w:bCs/>
          <w:sz w:val="28"/>
          <w:szCs w:val="28"/>
        </w:rPr>
        <w:t xml:space="preserve">translation </w:t>
      </w:r>
      <w:r w:rsidR="0075694F">
        <w:rPr>
          <w:b/>
          <w:bCs/>
          <w:sz w:val="28"/>
          <w:szCs w:val="28"/>
        </w:rPr>
        <w:t>into</w:t>
      </w:r>
      <w:r w:rsidR="00181497">
        <w:rPr>
          <w:b/>
          <w:bCs/>
          <w:sz w:val="28"/>
          <w:szCs w:val="28"/>
        </w:rPr>
        <w:t xml:space="preserve"> Bristol</w:t>
      </w:r>
    </w:p>
    <w:p w14:paraId="21738201" w14:textId="34B8B5F8" w:rsidR="00F44255" w:rsidRPr="002F681D" w:rsidRDefault="00F44255" w:rsidP="00263808">
      <w:pPr>
        <w:numPr>
          <w:ilvl w:val="0"/>
          <w:numId w:val="37"/>
        </w:numPr>
        <w:spacing w:line="360" w:lineRule="auto"/>
        <w:ind w:left="425" w:hanging="357"/>
        <w:rPr>
          <w:sz w:val="24"/>
          <w:szCs w:val="24"/>
        </w:rPr>
      </w:pPr>
      <w:r w:rsidRPr="00F44255">
        <w:rPr>
          <w:sz w:val="24"/>
          <w:szCs w:val="24"/>
        </w:rPr>
        <w:t xml:space="preserve">What are your </w:t>
      </w:r>
      <w:r w:rsidRPr="00067880">
        <w:rPr>
          <w:b/>
          <w:bCs/>
          <w:sz w:val="24"/>
          <w:szCs w:val="24"/>
          <w:u w:val="single"/>
        </w:rPr>
        <w:t>thoughts</w:t>
      </w:r>
      <w:r w:rsidRPr="00F44255">
        <w:rPr>
          <w:sz w:val="24"/>
          <w:szCs w:val="24"/>
        </w:rPr>
        <w:t xml:space="preserve"> on the program</w:t>
      </w:r>
      <w:r w:rsidR="006947D4" w:rsidRPr="002F681D">
        <w:rPr>
          <w:sz w:val="24"/>
          <w:szCs w:val="24"/>
        </w:rPr>
        <w:t>me</w:t>
      </w:r>
      <w:r w:rsidRPr="00F44255">
        <w:rPr>
          <w:sz w:val="24"/>
          <w:szCs w:val="24"/>
        </w:rPr>
        <w:t>?</w:t>
      </w:r>
    </w:p>
    <w:p w14:paraId="54F4CEC3" w14:textId="19BB8960" w:rsidR="004B56F4" w:rsidRPr="002F681D" w:rsidRDefault="00E674BD" w:rsidP="00263808">
      <w:pPr>
        <w:numPr>
          <w:ilvl w:val="0"/>
          <w:numId w:val="37"/>
        </w:numPr>
        <w:spacing w:line="360" w:lineRule="auto"/>
        <w:ind w:left="425" w:hanging="357"/>
        <w:rPr>
          <w:sz w:val="24"/>
          <w:szCs w:val="24"/>
        </w:rPr>
      </w:pPr>
      <w:r w:rsidRPr="002F681D">
        <w:rPr>
          <w:sz w:val="24"/>
          <w:szCs w:val="24"/>
        </w:rPr>
        <w:t>H</w:t>
      </w:r>
      <w:r w:rsidR="00EE63BE" w:rsidRPr="002F681D">
        <w:rPr>
          <w:sz w:val="24"/>
          <w:szCs w:val="24"/>
        </w:rPr>
        <w:t xml:space="preserve">ow </w:t>
      </w:r>
      <w:r w:rsidRPr="002F681D">
        <w:rPr>
          <w:sz w:val="24"/>
          <w:szCs w:val="24"/>
        </w:rPr>
        <w:t xml:space="preserve">could we </w:t>
      </w:r>
      <w:r w:rsidR="00067880">
        <w:rPr>
          <w:sz w:val="24"/>
          <w:szCs w:val="24"/>
        </w:rPr>
        <w:t>apply</w:t>
      </w:r>
      <w:r w:rsidR="00D4189D" w:rsidRPr="002F681D">
        <w:rPr>
          <w:sz w:val="24"/>
          <w:szCs w:val="24"/>
        </w:rPr>
        <w:t xml:space="preserve"> </w:t>
      </w:r>
      <w:r w:rsidR="00EE63BE" w:rsidRPr="002F681D">
        <w:rPr>
          <w:sz w:val="24"/>
          <w:szCs w:val="24"/>
        </w:rPr>
        <w:t>this program</w:t>
      </w:r>
      <w:r w:rsidR="006947D4" w:rsidRPr="002F681D">
        <w:rPr>
          <w:sz w:val="24"/>
          <w:szCs w:val="24"/>
        </w:rPr>
        <w:t>me</w:t>
      </w:r>
      <w:r w:rsidR="00EE63BE" w:rsidRPr="002F681D">
        <w:rPr>
          <w:sz w:val="24"/>
          <w:szCs w:val="24"/>
        </w:rPr>
        <w:t xml:space="preserve"> </w:t>
      </w:r>
      <w:r w:rsidR="00067880">
        <w:rPr>
          <w:sz w:val="24"/>
          <w:szCs w:val="24"/>
        </w:rPr>
        <w:t>in</w:t>
      </w:r>
      <w:r w:rsidR="00EE63BE" w:rsidRPr="002F681D">
        <w:rPr>
          <w:sz w:val="24"/>
          <w:szCs w:val="24"/>
        </w:rPr>
        <w:t xml:space="preserve"> Bristol?</w:t>
      </w:r>
    </w:p>
    <w:p w14:paraId="3DEB2F44" w14:textId="62D1CBAD" w:rsidR="0026460E" w:rsidRPr="0026460E" w:rsidRDefault="0026460E" w:rsidP="00263808">
      <w:pPr>
        <w:numPr>
          <w:ilvl w:val="0"/>
          <w:numId w:val="37"/>
        </w:numPr>
        <w:spacing w:line="360" w:lineRule="auto"/>
        <w:ind w:left="425" w:hanging="357"/>
        <w:rPr>
          <w:sz w:val="24"/>
          <w:szCs w:val="24"/>
        </w:rPr>
      </w:pPr>
      <w:r w:rsidRPr="0026460E">
        <w:rPr>
          <w:sz w:val="24"/>
          <w:szCs w:val="24"/>
        </w:rPr>
        <w:t xml:space="preserve">Can you identify any </w:t>
      </w:r>
      <w:r w:rsidRPr="00067880">
        <w:rPr>
          <w:b/>
          <w:bCs/>
          <w:sz w:val="24"/>
          <w:szCs w:val="24"/>
          <w:u w:val="single"/>
        </w:rPr>
        <w:t>potential barriers</w:t>
      </w:r>
      <w:r w:rsidRPr="0026460E">
        <w:rPr>
          <w:sz w:val="24"/>
          <w:szCs w:val="24"/>
        </w:rPr>
        <w:t xml:space="preserve"> that might need to be considered when </w:t>
      </w:r>
      <w:r w:rsidR="006947D4" w:rsidRPr="002F681D">
        <w:rPr>
          <w:sz w:val="24"/>
          <w:szCs w:val="24"/>
        </w:rPr>
        <w:t>applying</w:t>
      </w:r>
      <w:r w:rsidRPr="0026460E">
        <w:rPr>
          <w:sz w:val="24"/>
          <w:szCs w:val="24"/>
        </w:rPr>
        <w:t xml:space="preserve"> this programme in Bristol?</w:t>
      </w:r>
    </w:p>
    <w:p w14:paraId="02810C76" w14:textId="57FADBC3" w:rsidR="0026460E" w:rsidRPr="0026460E" w:rsidRDefault="0026460E" w:rsidP="00263808">
      <w:pPr>
        <w:numPr>
          <w:ilvl w:val="2"/>
          <w:numId w:val="38"/>
        </w:numPr>
        <w:spacing w:line="360" w:lineRule="auto"/>
        <w:rPr>
          <w:sz w:val="24"/>
          <w:szCs w:val="24"/>
        </w:rPr>
      </w:pPr>
      <w:r w:rsidRPr="0026460E">
        <w:rPr>
          <w:sz w:val="24"/>
          <w:szCs w:val="24"/>
        </w:rPr>
        <w:t>What are these barriers?</w:t>
      </w:r>
      <w:r w:rsidR="008C5FFF">
        <w:rPr>
          <w:sz w:val="24"/>
          <w:szCs w:val="24"/>
        </w:rPr>
        <w:t xml:space="preserve"> (</w:t>
      </w:r>
      <w:r w:rsidR="00AC37F6">
        <w:rPr>
          <w:sz w:val="24"/>
          <w:szCs w:val="24"/>
        </w:rPr>
        <w:t>Explore</w:t>
      </w:r>
      <w:r w:rsidR="008C5FFF">
        <w:rPr>
          <w:sz w:val="24"/>
          <w:szCs w:val="24"/>
        </w:rPr>
        <w:t xml:space="preserve"> inclusivity, gender </w:t>
      </w:r>
      <w:r w:rsidR="00A05C47">
        <w:rPr>
          <w:sz w:val="24"/>
          <w:szCs w:val="24"/>
        </w:rPr>
        <w:t>differences</w:t>
      </w:r>
      <w:r w:rsidR="008C5FFF">
        <w:rPr>
          <w:sz w:val="24"/>
          <w:szCs w:val="24"/>
        </w:rPr>
        <w:t xml:space="preserve">, geographical location, </w:t>
      </w:r>
      <w:r w:rsidR="0075694F">
        <w:rPr>
          <w:sz w:val="24"/>
          <w:szCs w:val="24"/>
        </w:rPr>
        <w:t xml:space="preserve">and </w:t>
      </w:r>
      <w:r w:rsidR="004948FA">
        <w:rPr>
          <w:sz w:val="24"/>
          <w:szCs w:val="24"/>
        </w:rPr>
        <w:t>acceptability</w:t>
      </w:r>
      <w:r w:rsidR="00A05C47">
        <w:rPr>
          <w:sz w:val="24"/>
          <w:szCs w:val="24"/>
        </w:rPr>
        <w:t>)</w:t>
      </w:r>
    </w:p>
    <w:p w14:paraId="2BC7CCA8" w14:textId="4A91D954" w:rsidR="0026460E" w:rsidRPr="0026460E" w:rsidRDefault="0026460E" w:rsidP="00263808">
      <w:pPr>
        <w:numPr>
          <w:ilvl w:val="2"/>
          <w:numId w:val="38"/>
        </w:numPr>
        <w:spacing w:line="360" w:lineRule="auto"/>
        <w:rPr>
          <w:sz w:val="24"/>
          <w:szCs w:val="24"/>
        </w:rPr>
      </w:pPr>
      <w:r w:rsidRPr="0026460E">
        <w:rPr>
          <w:sz w:val="24"/>
          <w:szCs w:val="24"/>
        </w:rPr>
        <w:t>How would we potentially overcome these barriers</w:t>
      </w:r>
      <w:r w:rsidR="00067880">
        <w:rPr>
          <w:sz w:val="24"/>
          <w:szCs w:val="24"/>
        </w:rPr>
        <w:t>?</w:t>
      </w:r>
    </w:p>
    <w:p w14:paraId="4A3FECB3" w14:textId="5E9F24C7" w:rsidR="00FE4190" w:rsidRPr="002F681D" w:rsidRDefault="00185DF4" w:rsidP="00263808">
      <w:pPr>
        <w:numPr>
          <w:ilvl w:val="0"/>
          <w:numId w:val="37"/>
        </w:numPr>
        <w:spacing w:line="360" w:lineRule="auto"/>
        <w:ind w:left="425" w:hanging="357"/>
        <w:rPr>
          <w:sz w:val="24"/>
          <w:szCs w:val="24"/>
        </w:rPr>
      </w:pPr>
      <w:r w:rsidRPr="00E532CA">
        <w:rPr>
          <w:sz w:val="24"/>
          <w:szCs w:val="24"/>
        </w:rPr>
        <w:t xml:space="preserve">How do you think this programme could align with </w:t>
      </w:r>
      <w:r w:rsidRPr="002F681D">
        <w:rPr>
          <w:sz w:val="24"/>
          <w:szCs w:val="24"/>
        </w:rPr>
        <w:t>the Madrasahs’ settings</w:t>
      </w:r>
      <w:r w:rsidR="00AD18A0">
        <w:rPr>
          <w:sz w:val="24"/>
          <w:szCs w:val="24"/>
        </w:rPr>
        <w:t xml:space="preserve"> in Bristol</w:t>
      </w:r>
      <w:r w:rsidRPr="00E532CA">
        <w:rPr>
          <w:sz w:val="24"/>
          <w:szCs w:val="24"/>
        </w:rPr>
        <w:t>?</w:t>
      </w:r>
    </w:p>
    <w:p w14:paraId="1915004E" w14:textId="55E8422F" w:rsidR="00FA1D7E" w:rsidRPr="002F681D" w:rsidRDefault="00FA1D7E" w:rsidP="00263808">
      <w:pPr>
        <w:numPr>
          <w:ilvl w:val="0"/>
          <w:numId w:val="37"/>
        </w:numPr>
        <w:spacing w:line="360" w:lineRule="auto"/>
        <w:ind w:left="425" w:hanging="357"/>
        <w:rPr>
          <w:sz w:val="24"/>
          <w:szCs w:val="24"/>
        </w:rPr>
      </w:pPr>
      <w:r w:rsidRPr="002F681D">
        <w:rPr>
          <w:sz w:val="24"/>
          <w:szCs w:val="24"/>
        </w:rPr>
        <w:t xml:space="preserve">What </w:t>
      </w:r>
      <w:r w:rsidRPr="00011EE4">
        <w:rPr>
          <w:b/>
          <w:bCs/>
          <w:sz w:val="24"/>
          <w:szCs w:val="24"/>
          <w:u w:val="single"/>
        </w:rPr>
        <w:t>resources</w:t>
      </w:r>
      <w:r w:rsidRPr="002F681D">
        <w:rPr>
          <w:sz w:val="24"/>
          <w:szCs w:val="24"/>
        </w:rPr>
        <w:t xml:space="preserve"> do you think we would need?</w:t>
      </w:r>
    </w:p>
    <w:p w14:paraId="1C3BC1A7" w14:textId="02DF0484" w:rsidR="005976D1" w:rsidRPr="00E532CA" w:rsidRDefault="005976D1" w:rsidP="00263808">
      <w:pPr>
        <w:numPr>
          <w:ilvl w:val="0"/>
          <w:numId w:val="37"/>
        </w:numPr>
        <w:spacing w:line="360" w:lineRule="auto"/>
        <w:ind w:left="425" w:hanging="357"/>
        <w:rPr>
          <w:sz w:val="24"/>
          <w:szCs w:val="24"/>
        </w:rPr>
      </w:pPr>
      <w:r w:rsidRPr="002F681D">
        <w:rPr>
          <w:sz w:val="24"/>
          <w:szCs w:val="24"/>
        </w:rPr>
        <w:t xml:space="preserve">Who do you think </w:t>
      </w:r>
      <w:r w:rsidR="000361E7">
        <w:rPr>
          <w:sz w:val="24"/>
          <w:szCs w:val="24"/>
        </w:rPr>
        <w:t>could</w:t>
      </w:r>
      <w:r w:rsidRPr="002F681D">
        <w:rPr>
          <w:sz w:val="24"/>
          <w:szCs w:val="24"/>
        </w:rPr>
        <w:t xml:space="preserve"> be </w:t>
      </w:r>
      <w:r w:rsidR="0061585F" w:rsidRPr="00011EE4">
        <w:rPr>
          <w:b/>
          <w:bCs/>
          <w:sz w:val="24"/>
          <w:szCs w:val="24"/>
          <w:u w:val="single"/>
        </w:rPr>
        <w:t>responsible for delivering</w:t>
      </w:r>
      <w:r w:rsidR="0061585F" w:rsidRPr="002F681D">
        <w:rPr>
          <w:sz w:val="24"/>
          <w:szCs w:val="24"/>
        </w:rPr>
        <w:t xml:space="preserve"> this programme in the </w:t>
      </w:r>
      <w:r w:rsidR="004F0CF5" w:rsidRPr="002F681D">
        <w:rPr>
          <w:sz w:val="24"/>
          <w:szCs w:val="24"/>
        </w:rPr>
        <w:t>madrasahs</w:t>
      </w:r>
      <w:r w:rsidR="0061585F" w:rsidRPr="002F681D">
        <w:rPr>
          <w:sz w:val="24"/>
          <w:szCs w:val="24"/>
        </w:rPr>
        <w:t>?</w:t>
      </w:r>
    </w:p>
    <w:p w14:paraId="423CCA51" w14:textId="6236265E" w:rsidR="00F35687" w:rsidRPr="00F35687" w:rsidRDefault="000361E7" w:rsidP="00263808">
      <w:pPr>
        <w:numPr>
          <w:ilvl w:val="0"/>
          <w:numId w:val="37"/>
        </w:numPr>
        <w:spacing w:line="360" w:lineRule="auto"/>
        <w:ind w:left="425" w:hanging="357"/>
        <w:rPr>
          <w:sz w:val="24"/>
          <w:szCs w:val="24"/>
        </w:rPr>
      </w:pPr>
      <w:r>
        <w:rPr>
          <w:sz w:val="24"/>
          <w:szCs w:val="24"/>
        </w:rPr>
        <w:t>H</w:t>
      </w:r>
      <w:r w:rsidR="00F35687" w:rsidRPr="002F681D">
        <w:rPr>
          <w:sz w:val="24"/>
          <w:szCs w:val="24"/>
        </w:rPr>
        <w:t xml:space="preserve">ow do you feel about </w:t>
      </w:r>
      <w:r w:rsidR="00F35687" w:rsidRPr="00011EE4">
        <w:rPr>
          <w:b/>
          <w:bCs/>
          <w:sz w:val="24"/>
          <w:szCs w:val="24"/>
          <w:u w:val="single"/>
        </w:rPr>
        <w:t>contributing</w:t>
      </w:r>
      <w:r w:rsidR="00F35687" w:rsidRPr="002F681D">
        <w:rPr>
          <w:sz w:val="24"/>
          <w:szCs w:val="24"/>
        </w:rPr>
        <w:t xml:space="preserve"> to the implementation of the programme? </w:t>
      </w:r>
      <w:r w:rsidR="00F35687" w:rsidRPr="00F35687">
        <w:rPr>
          <w:sz w:val="24"/>
          <w:szCs w:val="24"/>
        </w:rPr>
        <w:t>How could you contribute to th</w:t>
      </w:r>
      <w:r w:rsidR="00F35687" w:rsidRPr="002F681D">
        <w:rPr>
          <w:sz w:val="24"/>
          <w:szCs w:val="24"/>
        </w:rPr>
        <w:t>is programme</w:t>
      </w:r>
      <w:r w:rsidR="00F35687" w:rsidRPr="00F35687">
        <w:rPr>
          <w:sz w:val="24"/>
          <w:szCs w:val="24"/>
        </w:rPr>
        <w:t>?</w:t>
      </w:r>
    </w:p>
    <w:p w14:paraId="7CF9CFCF" w14:textId="2E120B53" w:rsidR="008C45D6" w:rsidRPr="008C45D6" w:rsidRDefault="008C45D6" w:rsidP="00263808">
      <w:pPr>
        <w:numPr>
          <w:ilvl w:val="0"/>
          <w:numId w:val="37"/>
        </w:numPr>
        <w:spacing w:line="360" w:lineRule="auto"/>
        <w:ind w:left="425" w:hanging="357"/>
        <w:rPr>
          <w:sz w:val="24"/>
          <w:szCs w:val="24"/>
        </w:rPr>
      </w:pPr>
      <w:r w:rsidRPr="008C45D6">
        <w:rPr>
          <w:sz w:val="24"/>
          <w:szCs w:val="24"/>
        </w:rPr>
        <w:t xml:space="preserve">What sort of </w:t>
      </w:r>
      <w:r w:rsidRPr="00011EE4">
        <w:rPr>
          <w:b/>
          <w:bCs/>
          <w:sz w:val="24"/>
          <w:szCs w:val="24"/>
          <w:u w:val="single"/>
        </w:rPr>
        <w:t>engagement</w:t>
      </w:r>
      <w:r w:rsidRPr="008C45D6">
        <w:rPr>
          <w:sz w:val="24"/>
          <w:szCs w:val="24"/>
        </w:rPr>
        <w:t xml:space="preserve"> do you think the programme could reach in </w:t>
      </w:r>
      <w:r w:rsidR="000361E7" w:rsidRPr="008C45D6">
        <w:rPr>
          <w:sz w:val="24"/>
          <w:szCs w:val="24"/>
        </w:rPr>
        <w:t>Bristol?</w:t>
      </w:r>
      <w:r w:rsidRPr="002F681D">
        <w:rPr>
          <w:sz w:val="24"/>
          <w:szCs w:val="24"/>
        </w:rPr>
        <w:t xml:space="preserve"> How do we increase the engagement?</w:t>
      </w:r>
      <w:r w:rsidR="007C55B5" w:rsidRPr="002F681D">
        <w:rPr>
          <w:sz w:val="24"/>
          <w:szCs w:val="24"/>
        </w:rPr>
        <w:t xml:space="preserve"> [explore in terms of </w:t>
      </w:r>
      <w:r w:rsidR="0075694F">
        <w:rPr>
          <w:sz w:val="24"/>
          <w:szCs w:val="24"/>
        </w:rPr>
        <w:t>mosques'</w:t>
      </w:r>
      <w:r w:rsidR="007C55B5" w:rsidRPr="002F681D">
        <w:rPr>
          <w:sz w:val="24"/>
          <w:szCs w:val="24"/>
        </w:rPr>
        <w:t xml:space="preserve"> participation</w:t>
      </w:r>
      <w:r w:rsidR="004948FA">
        <w:rPr>
          <w:sz w:val="24"/>
          <w:szCs w:val="24"/>
        </w:rPr>
        <w:t>,</w:t>
      </w:r>
      <w:r w:rsidR="007C55B5" w:rsidRPr="002F681D">
        <w:rPr>
          <w:sz w:val="24"/>
          <w:szCs w:val="24"/>
        </w:rPr>
        <w:t xml:space="preserve"> community engagement</w:t>
      </w:r>
      <w:r w:rsidR="004948FA">
        <w:rPr>
          <w:sz w:val="24"/>
          <w:szCs w:val="24"/>
        </w:rPr>
        <w:t>, communication</w:t>
      </w:r>
      <w:r w:rsidR="00C17FE8">
        <w:rPr>
          <w:sz w:val="24"/>
          <w:szCs w:val="24"/>
        </w:rPr>
        <w:t xml:space="preserve"> approach</w:t>
      </w:r>
      <w:r w:rsidR="007C55B5" w:rsidRPr="002F681D">
        <w:rPr>
          <w:sz w:val="24"/>
          <w:szCs w:val="24"/>
        </w:rPr>
        <w:t>]</w:t>
      </w:r>
    </w:p>
    <w:p w14:paraId="1AB11C81" w14:textId="77777777" w:rsidR="00EE63BE" w:rsidRPr="00F44255" w:rsidRDefault="00EE63BE" w:rsidP="004443D6">
      <w:pPr>
        <w:spacing w:line="360" w:lineRule="auto"/>
        <w:ind w:left="11"/>
        <w:rPr>
          <w:b/>
          <w:bCs/>
          <w:sz w:val="24"/>
          <w:szCs w:val="24"/>
        </w:rPr>
      </w:pPr>
    </w:p>
    <w:p w14:paraId="084E763B" w14:textId="77777777" w:rsidR="008D17F6" w:rsidRPr="002F681D" w:rsidRDefault="008D17F6" w:rsidP="004443D6">
      <w:pPr>
        <w:spacing w:line="360" w:lineRule="auto"/>
        <w:ind w:left="720"/>
        <w:rPr>
          <w:sz w:val="24"/>
          <w:szCs w:val="24"/>
        </w:rPr>
      </w:pPr>
    </w:p>
    <w:p w14:paraId="590CACCF" w14:textId="77777777" w:rsidR="006B69B9" w:rsidRPr="002F681D" w:rsidRDefault="006B69B9" w:rsidP="004443D6">
      <w:pPr>
        <w:spacing w:line="360" w:lineRule="auto"/>
        <w:ind w:left="-709"/>
        <w:rPr>
          <w:sz w:val="24"/>
          <w:szCs w:val="24"/>
        </w:rPr>
      </w:pPr>
    </w:p>
    <w:sectPr w:rsidR="006B69B9" w:rsidRPr="002F681D" w:rsidSect="0000288D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BD7801" w14:textId="77777777" w:rsidR="004369B6" w:rsidRDefault="004369B6" w:rsidP="0026272C">
      <w:pPr>
        <w:spacing w:line="240" w:lineRule="auto"/>
      </w:pPr>
      <w:r>
        <w:separator/>
      </w:r>
    </w:p>
  </w:endnote>
  <w:endnote w:type="continuationSeparator" w:id="0">
    <w:p w14:paraId="7481C50A" w14:textId="77777777" w:rsidR="004369B6" w:rsidRDefault="004369B6" w:rsidP="0026272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757513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5FE26A" w14:textId="1877C070" w:rsidR="00BD1063" w:rsidRDefault="00BD10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BB6878" w14:textId="77777777" w:rsidR="00BD1063" w:rsidRDefault="00BD10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DA4C5E" w14:textId="77777777" w:rsidR="004369B6" w:rsidRDefault="004369B6" w:rsidP="0026272C">
      <w:pPr>
        <w:spacing w:line="240" w:lineRule="auto"/>
      </w:pPr>
      <w:r>
        <w:separator/>
      </w:r>
    </w:p>
  </w:footnote>
  <w:footnote w:type="continuationSeparator" w:id="0">
    <w:p w14:paraId="756D1547" w14:textId="77777777" w:rsidR="004369B6" w:rsidRDefault="004369B6" w:rsidP="0026272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A5221"/>
    <w:multiLevelType w:val="hybridMultilevel"/>
    <w:tmpl w:val="27204E06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" w15:restartNumberingAfterBreak="0">
    <w:nsid w:val="045B4A48"/>
    <w:multiLevelType w:val="hybridMultilevel"/>
    <w:tmpl w:val="60BEC4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BD377C"/>
    <w:multiLevelType w:val="hybridMultilevel"/>
    <w:tmpl w:val="811EF96E"/>
    <w:lvl w:ilvl="0" w:tplc="16CAA68E">
      <w:start w:val="7"/>
      <w:numFmt w:val="bullet"/>
      <w:lvlText w:val="-"/>
      <w:lvlJc w:val="left"/>
      <w:pPr>
        <w:ind w:left="108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4DF6993"/>
    <w:multiLevelType w:val="hybridMultilevel"/>
    <w:tmpl w:val="0E483E5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AA56FF8"/>
    <w:multiLevelType w:val="hybridMultilevel"/>
    <w:tmpl w:val="7C1E1E4C"/>
    <w:lvl w:ilvl="0" w:tplc="08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5" w15:restartNumberingAfterBreak="0">
    <w:nsid w:val="1EFA25BD"/>
    <w:multiLevelType w:val="hybridMultilevel"/>
    <w:tmpl w:val="54CC861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062DEC"/>
    <w:multiLevelType w:val="hybridMultilevel"/>
    <w:tmpl w:val="CB94A596"/>
    <w:lvl w:ilvl="0" w:tplc="08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7" w15:restartNumberingAfterBreak="0">
    <w:nsid w:val="20ED6AB0"/>
    <w:multiLevelType w:val="hybridMultilevel"/>
    <w:tmpl w:val="418CF8D6"/>
    <w:lvl w:ilvl="0" w:tplc="08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8" w15:restartNumberingAfterBreak="0">
    <w:nsid w:val="2107449C"/>
    <w:multiLevelType w:val="hybridMultilevel"/>
    <w:tmpl w:val="90C2E4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486766"/>
    <w:multiLevelType w:val="hybridMultilevel"/>
    <w:tmpl w:val="0068E0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DA232A"/>
    <w:multiLevelType w:val="hybridMultilevel"/>
    <w:tmpl w:val="35BAA9F0"/>
    <w:lvl w:ilvl="0" w:tplc="16CAA68E">
      <w:start w:val="7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D2631E"/>
    <w:multiLevelType w:val="hybridMultilevel"/>
    <w:tmpl w:val="BB8677B4"/>
    <w:lvl w:ilvl="0" w:tplc="87C86E52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9D5B53"/>
    <w:multiLevelType w:val="hybridMultilevel"/>
    <w:tmpl w:val="A28EB4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D86DA9"/>
    <w:multiLevelType w:val="hybridMultilevel"/>
    <w:tmpl w:val="8710D1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863BED"/>
    <w:multiLevelType w:val="hybridMultilevel"/>
    <w:tmpl w:val="87B483BE"/>
    <w:lvl w:ilvl="0" w:tplc="08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15" w15:restartNumberingAfterBreak="0">
    <w:nsid w:val="369F1F70"/>
    <w:multiLevelType w:val="hybridMultilevel"/>
    <w:tmpl w:val="393C07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C37199"/>
    <w:multiLevelType w:val="hybridMultilevel"/>
    <w:tmpl w:val="8436B5F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9F6421"/>
    <w:multiLevelType w:val="hybridMultilevel"/>
    <w:tmpl w:val="3BE2A21C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8" w15:restartNumberingAfterBreak="0">
    <w:nsid w:val="39FB10BD"/>
    <w:multiLevelType w:val="hybridMultilevel"/>
    <w:tmpl w:val="9F8C5B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9A57A7"/>
    <w:multiLevelType w:val="hybridMultilevel"/>
    <w:tmpl w:val="415029BC"/>
    <w:lvl w:ilvl="0" w:tplc="08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0" w15:restartNumberingAfterBreak="0">
    <w:nsid w:val="435D0C9D"/>
    <w:multiLevelType w:val="hybridMultilevel"/>
    <w:tmpl w:val="311452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7BA7CEF"/>
    <w:multiLevelType w:val="hybridMultilevel"/>
    <w:tmpl w:val="74FC6094"/>
    <w:lvl w:ilvl="0" w:tplc="CC1CE85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C64630C"/>
    <w:multiLevelType w:val="hybridMultilevel"/>
    <w:tmpl w:val="7ED411E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216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04A712C"/>
    <w:multiLevelType w:val="hybridMultilevel"/>
    <w:tmpl w:val="9C82A9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71348F8"/>
    <w:multiLevelType w:val="hybridMultilevel"/>
    <w:tmpl w:val="D89EB2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A6B737C"/>
    <w:multiLevelType w:val="hybridMultilevel"/>
    <w:tmpl w:val="78F4B7A4"/>
    <w:lvl w:ilvl="0" w:tplc="08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6" w15:restartNumberingAfterBreak="0">
    <w:nsid w:val="5ACF72C1"/>
    <w:multiLevelType w:val="hybridMultilevel"/>
    <w:tmpl w:val="A4F00B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35C1A4E"/>
    <w:multiLevelType w:val="hybridMultilevel"/>
    <w:tmpl w:val="D69EE776"/>
    <w:lvl w:ilvl="0" w:tplc="08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8" w15:restartNumberingAfterBreak="0">
    <w:nsid w:val="63E8761D"/>
    <w:multiLevelType w:val="hybridMultilevel"/>
    <w:tmpl w:val="111484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3C284A"/>
    <w:multiLevelType w:val="hybridMultilevel"/>
    <w:tmpl w:val="CBAE87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2358BA"/>
    <w:multiLevelType w:val="hybridMultilevel"/>
    <w:tmpl w:val="4A5038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A54ACF"/>
    <w:multiLevelType w:val="hybridMultilevel"/>
    <w:tmpl w:val="3A0404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9AD4E96"/>
    <w:multiLevelType w:val="hybridMultilevel"/>
    <w:tmpl w:val="87D2141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C0D7BCE"/>
    <w:multiLevelType w:val="hybridMultilevel"/>
    <w:tmpl w:val="C46CF6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966E060">
      <w:numFmt w:val="bullet"/>
      <w:lvlText w:val="•"/>
      <w:lvlJc w:val="left"/>
      <w:pPr>
        <w:ind w:left="1440" w:hanging="360"/>
      </w:pPr>
      <w:rPr>
        <w:rFonts w:ascii="Arial" w:eastAsia="Arial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D175FA5"/>
    <w:multiLevelType w:val="hybridMultilevel"/>
    <w:tmpl w:val="636EDC4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EF9215A"/>
    <w:multiLevelType w:val="hybridMultilevel"/>
    <w:tmpl w:val="58CCDD7A"/>
    <w:lvl w:ilvl="0" w:tplc="1F22B5F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5062DB2"/>
    <w:multiLevelType w:val="hybridMultilevel"/>
    <w:tmpl w:val="A3523462"/>
    <w:lvl w:ilvl="0" w:tplc="5C408928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7BA5CD2"/>
    <w:multiLevelType w:val="hybridMultilevel"/>
    <w:tmpl w:val="54DAC4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8B6305E"/>
    <w:multiLevelType w:val="hybridMultilevel"/>
    <w:tmpl w:val="79E8414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0980641">
    <w:abstractNumId w:val="26"/>
  </w:num>
  <w:num w:numId="2" w16cid:durableId="787046081">
    <w:abstractNumId w:val="15"/>
  </w:num>
  <w:num w:numId="3" w16cid:durableId="105200355">
    <w:abstractNumId w:val="29"/>
  </w:num>
  <w:num w:numId="4" w16cid:durableId="932009168">
    <w:abstractNumId w:val="30"/>
  </w:num>
  <w:num w:numId="5" w16cid:durableId="803935100">
    <w:abstractNumId w:val="9"/>
  </w:num>
  <w:num w:numId="6" w16cid:durableId="1941789539">
    <w:abstractNumId w:val="18"/>
  </w:num>
  <w:num w:numId="7" w16cid:durableId="490562835">
    <w:abstractNumId w:val="20"/>
  </w:num>
  <w:num w:numId="8" w16cid:durableId="2000577052">
    <w:abstractNumId w:val="10"/>
  </w:num>
  <w:num w:numId="9" w16cid:durableId="1886602201">
    <w:abstractNumId w:val="2"/>
  </w:num>
  <w:num w:numId="10" w16cid:durableId="2026783564">
    <w:abstractNumId w:val="3"/>
  </w:num>
  <w:num w:numId="11" w16cid:durableId="1289049445">
    <w:abstractNumId w:val="38"/>
  </w:num>
  <w:num w:numId="12" w16cid:durableId="2147162945">
    <w:abstractNumId w:val="24"/>
  </w:num>
  <w:num w:numId="13" w16cid:durableId="2037148686">
    <w:abstractNumId w:val="4"/>
  </w:num>
  <w:num w:numId="14" w16cid:durableId="2114279988">
    <w:abstractNumId w:val="22"/>
  </w:num>
  <w:num w:numId="15" w16cid:durableId="1930581562">
    <w:abstractNumId w:val="21"/>
  </w:num>
  <w:num w:numId="16" w16cid:durableId="360858654">
    <w:abstractNumId w:val="36"/>
  </w:num>
  <w:num w:numId="17" w16cid:durableId="313687017">
    <w:abstractNumId w:val="35"/>
  </w:num>
  <w:num w:numId="18" w16cid:durableId="202788593">
    <w:abstractNumId w:val="13"/>
  </w:num>
  <w:num w:numId="19" w16cid:durableId="1645500476">
    <w:abstractNumId w:val="23"/>
  </w:num>
  <w:num w:numId="20" w16cid:durableId="1608925797">
    <w:abstractNumId w:val="27"/>
  </w:num>
  <w:num w:numId="21" w16cid:durableId="259341006">
    <w:abstractNumId w:val="14"/>
  </w:num>
  <w:num w:numId="22" w16cid:durableId="98917215">
    <w:abstractNumId w:val="7"/>
  </w:num>
  <w:num w:numId="23" w16cid:durableId="1147091021">
    <w:abstractNumId w:val="34"/>
  </w:num>
  <w:num w:numId="24" w16cid:durableId="1173760410">
    <w:abstractNumId w:val="5"/>
  </w:num>
  <w:num w:numId="25" w16cid:durableId="2103868532">
    <w:abstractNumId w:val="32"/>
  </w:num>
  <w:num w:numId="26" w16cid:durableId="836772139">
    <w:abstractNumId w:val="6"/>
  </w:num>
  <w:num w:numId="27" w16cid:durableId="158890861">
    <w:abstractNumId w:val="25"/>
  </w:num>
  <w:num w:numId="28" w16cid:durableId="794180693">
    <w:abstractNumId w:val="19"/>
  </w:num>
  <w:num w:numId="29" w16cid:durableId="252739366">
    <w:abstractNumId w:val="12"/>
  </w:num>
  <w:num w:numId="30" w16cid:durableId="1011882605">
    <w:abstractNumId w:val="11"/>
  </w:num>
  <w:num w:numId="31" w16cid:durableId="1253657944">
    <w:abstractNumId w:val="33"/>
  </w:num>
  <w:num w:numId="32" w16cid:durableId="1764298538">
    <w:abstractNumId w:val="28"/>
  </w:num>
  <w:num w:numId="33" w16cid:durableId="1196504910">
    <w:abstractNumId w:val="31"/>
  </w:num>
  <w:num w:numId="34" w16cid:durableId="964896746">
    <w:abstractNumId w:val="0"/>
  </w:num>
  <w:num w:numId="35" w16cid:durableId="638149014">
    <w:abstractNumId w:val="1"/>
  </w:num>
  <w:num w:numId="36" w16cid:durableId="2062560900">
    <w:abstractNumId w:val="17"/>
  </w:num>
  <w:num w:numId="37" w16cid:durableId="501822934">
    <w:abstractNumId w:val="8"/>
  </w:num>
  <w:num w:numId="38" w16cid:durableId="1531912879">
    <w:abstractNumId w:val="16"/>
  </w:num>
  <w:num w:numId="39" w16cid:durableId="601956817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D03"/>
    <w:rsid w:val="00000BBC"/>
    <w:rsid w:val="00000D0B"/>
    <w:rsid w:val="0000288D"/>
    <w:rsid w:val="00005DE2"/>
    <w:rsid w:val="00006723"/>
    <w:rsid w:val="0000773D"/>
    <w:rsid w:val="00011EE4"/>
    <w:rsid w:val="000137AA"/>
    <w:rsid w:val="00021A38"/>
    <w:rsid w:val="00025D29"/>
    <w:rsid w:val="000361E7"/>
    <w:rsid w:val="00036D83"/>
    <w:rsid w:val="00042AE3"/>
    <w:rsid w:val="00044FD1"/>
    <w:rsid w:val="00047520"/>
    <w:rsid w:val="000524CB"/>
    <w:rsid w:val="00053171"/>
    <w:rsid w:val="0005520B"/>
    <w:rsid w:val="00060A4C"/>
    <w:rsid w:val="00060F21"/>
    <w:rsid w:val="00067880"/>
    <w:rsid w:val="00073902"/>
    <w:rsid w:val="000757E8"/>
    <w:rsid w:val="00076A3D"/>
    <w:rsid w:val="0007764D"/>
    <w:rsid w:val="00080D25"/>
    <w:rsid w:val="000811B4"/>
    <w:rsid w:val="000813CE"/>
    <w:rsid w:val="00082CAF"/>
    <w:rsid w:val="000832DA"/>
    <w:rsid w:val="000845C4"/>
    <w:rsid w:val="000852F6"/>
    <w:rsid w:val="00093E86"/>
    <w:rsid w:val="0009470B"/>
    <w:rsid w:val="0009656F"/>
    <w:rsid w:val="000A27A8"/>
    <w:rsid w:val="000A550D"/>
    <w:rsid w:val="000A6BF7"/>
    <w:rsid w:val="000C2789"/>
    <w:rsid w:val="000C425A"/>
    <w:rsid w:val="000C4E14"/>
    <w:rsid w:val="000D19C5"/>
    <w:rsid w:val="000D51C8"/>
    <w:rsid w:val="000D63D2"/>
    <w:rsid w:val="000E0439"/>
    <w:rsid w:val="000E3831"/>
    <w:rsid w:val="000E3886"/>
    <w:rsid w:val="000F0837"/>
    <w:rsid w:val="00100793"/>
    <w:rsid w:val="001118F9"/>
    <w:rsid w:val="00112E3C"/>
    <w:rsid w:val="00113530"/>
    <w:rsid w:val="001173AA"/>
    <w:rsid w:val="001205D8"/>
    <w:rsid w:val="00120CA6"/>
    <w:rsid w:val="0012598E"/>
    <w:rsid w:val="00131902"/>
    <w:rsid w:val="001375A2"/>
    <w:rsid w:val="00144502"/>
    <w:rsid w:val="001473B9"/>
    <w:rsid w:val="00150184"/>
    <w:rsid w:val="001510DF"/>
    <w:rsid w:val="001515A1"/>
    <w:rsid w:val="00152F26"/>
    <w:rsid w:val="00153B49"/>
    <w:rsid w:val="00155CD7"/>
    <w:rsid w:val="001568AA"/>
    <w:rsid w:val="001654B8"/>
    <w:rsid w:val="00167F50"/>
    <w:rsid w:val="0017371B"/>
    <w:rsid w:val="001812C6"/>
    <w:rsid w:val="00181497"/>
    <w:rsid w:val="0018213D"/>
    <w:rsid w:val="00183403"/>
    <w:rsid w:val="00185DF4"/>
    <w:rsid w:val="00187F50"/>
    <w:rsid w:val="00192959"/>
    <w:rsid w:val="00196EA3"/>
    <w:rsid w:val="001A032C"/>
    <w:rsid w:val="001A13D5"/>
    <w:rsid w:val="001A6949"/>
    <w:rsid w:val="001B1B5B"/>
    <w:rsid w:val="001B52F6"/>
    <w:rsid w:val="001B62A3"/>
    <w:rsid w:val="001B7E06"/>
    <w:rsid w:val="001C08C1"/>
    <w:rsid w:val="001C4E90"/>
    <w:rsid w:val="001D0C9C"/>
    <w:rsid w:val="001D1EE1"/>
    <w:rsid w:val="001D38E8"/>
    <w:rsid w:val="001D4133"/>
    <w:rsid w:val="001D7FF6"/>
    <w:rsid w:val="001E3191"/>
    <w:rsid w:val="001E425C"/>
    <w:rsid w:val="001E66CD"/>
    <w:rsid w:val="001F1645"/>
    <w:rsid w:val="001F1F93"/>
    <w:rsid w:val="001F4489"/>
    <w:rsid w:val="00200F8E"/>
    <w:rsid w:val="002017CE"/>
    <w:rsid w:val="002030CC"/>
    <w:rsid w:val="002055CF"/>
    <w:rsid w:val="002066D2"/>
    <w:rsid w:val="002076DB"/>
    <w:rsid w:val="002104F6"/>
    <w:rsid w:val="002107F8"/>
    <w:rsid w:val="002257C7"/>
    <w:rsid w:val="00231505"/>
    <w:rsid w:val="002346F9"/>
    <w:rsid w:val="0023741A"/>
    <w:rsid w:val="00243F34"/>
    <w:rsid w:val="002546BE"/>
    <w:rsid w:val="00255F24"/>
    <w:rsid w:val="0026272C"/>
    <w:rsid w:val="00263808"/>
    <w:rsid w:val="0026460E"/>
    <w:rsid w:val="00266F66"/>
    <w:rsid w:val="002679C4"/>
    <w:rsid w:val="00272041"/>
    <w:rsid w:val="00276547"/>
    <w:rsid w:val="00277768"/>
    <w:rsid w:val="00281CC7"/>
    <w:rsid w:val="002828DB"/>
    <w:rsid w:val="00282DA9"/>
    <w:rsid w:val="00283890"/>
    <w:rsid w:val="00285996"/>
    <w:rsid w:val="00290977"/>
    <w:rsid w:val="00293364"/>
    <w:rsid w:val="00296836"/>
    <w:rsid w:val="00297205"/>
    <w:rsid w:val="00297D19"/>
    <w:rsid w:val="002A27FC"/>
    <w:rsid w:val="002A44AC"/>
    <w:rsid w:val="002A6106"/>
    <w:rsid w:val="002B09DB"/>
    <w:rsid w:val="002B2183"/>
    <w:rsid w:val="002B57E2"/>
    <w:rsid w:val="002C2218"/>
    <w:rsid w:val="002C29E3"/>
    <w:rsid w:val="002C4D62"/>
    <w:rsid w:val="002C6C1F"/>
    <w:rsid w:val="002E47A3"/>
    <w:rsid w:val="002E7D9B"/>
    <w:rsid w:val="002F2B7F"/>
    <w:rsid w:val="002F3CCB"/>
    <w:rsid w:val="002F4D4B"/>
    <w:rsid w:val="002F5A6B"/>
    <w:rsid w:val="002F681D"/>
    <w:rsid w:val="002F689A"/>
    <w:rsid w:val="002F6D0E"/>
    <w:rsid w:val="002F73D3"/>
    <w:rsid w:val="00303F79"/>
    <w:rsid w:val="003048FF"/>
    <w:rsid w:val="00306C64"/>
    <w:rsid w:val="00307FF8"/>
    <w:rsid w:val="00321D74"/>
    <w:rsid w:val="00322FE6"/>
    <w:rsid w:val="00324124"/>
    <w:rsid w:val="00340DBD"/>
    <w:rsid w:val="003460E3"/>
    <w:rsid w:val="003612A6"/>
    <w:rsid w:val="00367552"/>
    <w:rsid w:val="00371381"/>
    <w:rsid w:val="00373C46"/>
    <w:rsid w:val="00376531"/>
    <w:rsid w:val="0038466C"/>
    <w:rsid w:val="00385DED"/>
    <w:rsid w:val="00386F0D"/>
    <w:rsid w:val="003911ED"/>
    <w:rsid w:val="003925A1"/>
    <w:rsid w:val="003A20B9"/>
    <w:rsid w:val="003A22C4"/>
    <w:rsid w:val="003A2F4E"/>
    <w:rsid w:val="003A63A4"/>
    <w:rsid w:val="003B01A5"/>
    <w:rsid w:val="003B2EF7"/>
    <w:rsid w:val="003B6D08"/>
    <w:rsid w:val="003C140C"/>
    <w:rsid w:val="003C6D70"/>
    <w:rsid w:val="003D4349"/>
    <w:rsid w:val="003D5E16"/>
    <w:rsid w:val="003D6738"/>
    <w:rsid w:val="003D6964"/>
    <w:rsid w:val="003D6D53"/>
    <w:rsid w:val="003E07AA"/>
    <w:rsid w:val="003E4D33"/>
    <w:rsid w:val="003E52BE"/>
    <w:rsid w:val="003F0B1F"/>
    <w:rsid w:val="003F132F"/>
    <w:rsid w:val="003F5B30"/>
    <w:rsid w:val="003F6F3A"/>
    <w:rsid w:val="00400814"/>
    <w:rsid w:val="0040331E"/>
    <w:rsid w:val="00406889"/>
    <w:rsid w:val="00406D13"/>
    <w:rsid w:val="004074DB"/>
    <w:rsid w:val="00422E0E"/>
    <w:rsid w:val="00423319"/>
    <w:rsid w:val="00423645"/>
    <w:rsid w:val="00425199"/>
    <w:rsid w:val="00425C9B"/>
    <w:rsid w:val="00427BD5"/>
    <w:rsid w:val="004338DC"/>
    <w:rsid w:val="00435D0D"/>
    <w:rsid w:val="004365D5"/>
    <w:rsid w:val="004369B6"/>
    <w:rsid w:val="0044114E"/>
    <w:rsid w:val="004443D6"/>
    <w:rsid w:val="004501D1"/>
    <w:rsid w:val="00455CA4"/>
    <w:rsid w:val="00460BC7"/>
    <w:rsid w:val="004716BE"/>
    <w:rsid w:val="004733E7"/>
    <w:rsid w:val="00473B5A"/>
    <w:rsid w:val="00475284"/>
    <w:rsid w:val="004811D9"/>
    <w:rsid w:val="00481EA2"/>
    <w:rsid w:val="00485579"/>
    <w:rsid w:val="004875C7"/>
    <w:rsid w:val="00492E78"/>
    <w:rsid w:val="004948FA"/>
    <w:rsid w:val="00496FD1"/>
    <w:rsid w:val="004A16A5"/>
    <w:rsid w:val="004A78A4"/>
    <w:rsid w:val="004B49B6"/>
    <w:rsid w:val="004B56F4"/>
    <w:rsid w:val="004C263F"/>
    <w:rsid w:val="004C46CB"/>
    <w:rsid w:val="004C6CCE"/>
    <w:rsid w:val="004C717D"/>
    <w:rsid w:val="004C7338"/>
    <w:rsid w:val="004D0848"/>
    <w:rsid w:val="004D566B"/>
    <w:rsid w:val="004E3CDF"/>
    <w:rsid w:val="004F0CF5"/>
    <w:rsid w:val="004F16A7"/>
    <w:rsid w:val="004F3383"/>
    <w:rsid w:val="004F5D60"/>
    <w:rsid w:val="004F7032"/>
    <w:rsid w:val="004F7F98"/>
    <w:rsid w:val="005024A5"/>
    <w:rsid w:val="00504B0C"/>
    <w:rsid w:val="00506FBD"/>
    <w:rsid w:val="0051386E"/>
    <w:rsid w:val="00513CFD"/>
    <w:rsid w:val="005151E0"/>
    <w:rsid w:val="00515F24"/>
    <w:rsid w:val="005179AF"/>
    <w:rsid w:val="00522EC8"/>
    <w:rsid w:val="0052368F"/>
    <w:rsid w:val="00523710"/>
    <w:rsid w:val="0052655D"/>
    <w:rsid w:val="00532FDD"/>
    <w:rsid w:val="0053773B"/>
    <w:rsid w:val="00540EC2"/>
    <w:rsid w:val="00540F5B"/>
    <w:rsid w:val="00541583"/>
    <w:rsid w:val="00543007"/>
    <w:rsid w:val="005431B5"/>
    <w:rsid w:val="00545F05"/>
    <w:rsid w:val="0055286D"/>
    <w:rsid w:val="0055358E"/>
    <w:rsid w:val="00553EAD"/>
    <w:rsid w:val="00555FCA"/>
    <w:rsid w:val="00562E71"/>
    <w:rsid w:val="00567F65"/>
    <w:rsid w:val="00572C46"/>
    <w:rsid w:val="0057390D"/>
    <w:rsid w:val="0057542B"/>
    <w:rsid w:val="00577EC2"/>
    <w:rsid w:val="005873E7"/>
    <w:rsid w:val="00590AE3"/>
    <w:rsid w:val="00592C7C"/>
    <w:rsid w:val="00593E1F"/>
    <w:rsid w:val="005949BA"/>
    <w:rsid w:val="005976D1"/>
    <w:rsid w:val="005A77B5"/>
    <w:rsid w:val="005B11ED"/>
    <w:rsid w:val="005B3DE4"/>
    <w:rsid w:val="005B40F5"/>
    <w:rsid w:val="005C0416"/>
    <w:rsid w:val="005C2BD5"/>
    <w:rsid w:val="005C77A0"/>
    <w:rsid w:val="005D2DD8"/>
    <w:rsid w:val="005D5A97"/>
    <w:rsid w:val="005D75DC"/>
    <w:rsid w:val="005D7BE7"/>
    <w:rsid w:val="005E0702"/>
    <w:rsid w:val="005E1189"/>
    <w:rsid w:val="005E2C53"/>
    <w:rsid w:val="005E322B"/>
    <w:rsid w:val="005E75A8"/>
    <w:rsid w:val="005F2575"/>
    <w:rsid w:val="005F79FC"/>
    <w:rsid w:val="00603346"/>
    <w:rsid w:val="00604014"/>
    <w:rsid w:val="00604676"/>
    <w:rsid w:val="006065E3"/>
    <w:rsid w:val="00606BCA"/>
    <w:rsid w:val="00611433"/>
    <w:rsid w:val="0061303E"/>
    <w:rsid w:val="0061585F"/>
    <w:rsid w:val="0061780B"/>
    <w:rsid w:val="006260BD"/>
    <w:rsid w:val="00633EB4"/>
    <w:rsid w:val="00640529"/>
    <w:rsid w:val="0064244C"/>
    <w:rsid w:val="00644E1F"/>
    <w:rsid w:val="006462EA"/>
    <w:rsid w:val="00652AD2"/>
    <w:rsid w:val="00656332"/>
    <w:rsid w:val="0066076A"/>
    <w:rsid w:val="00660FC0"/>
    <w:rsid w:val="00661783"/>
    <w:rsid w:val="00661F68"/>
    <w:rsid w:val="00664CEA"/>
    <w:rsid w:val="00665CCD"/>
    <w:rsid w:val="006664B5"/>
    <w:rsid w:val="006666E2"/>
    <w:rsid w:val="00674266"/>
    <w:rsid w:val="00675D43"/>
    <w:rsid w:val="00676F58"/>
    <w:rsid w:val="006773AB"/>
    <w:rsid w:val="00677B4D"/>
    <w:rsid w:val="00681EC4"/>
    <w:rsid w:val="00681F81"/>
    <w:rsid w:val="00687C5A"/>
    <w:rsid w:val="006946E1"/>
    <w:rsid w:val="006947D4"/>
    <w:rsid w:val="006967C3"/>
    <w:rsid w:val="00696AC8"/>
    <w:rsid w:val="006A0E52"/>
    <w:rsid w:val="006A6116"/>
    <w:rsid w:val="006A7D0E"/>
    <w:rsid w:val="006B692D"/>
    <w:rsid w:val="006B69B9"/>
    <w:rsid w:val="006C2AD6"/>
    <w:rsid w:val="006C3938"/>
    <w:rsid w:val="006C4669"/>
    <w:rsid w:val="006C6A8A"/>
    <w:rsid w:val="006D377B"/>
    <w:rsid w:val="006D3808"/>
    <w:rsid w:val="006D6F23"/>
    <w:rsid w:val="006E0F84"/>
    <w:rsid w:val="006F0CA5"/>
    <w:rsid w:val="006F111C"/>
    <w:rsid w:val="006F61B8"/>
    <w:rsid w:val="007045C1"/>
    <w:rsid w:val="007054C0"/>
    <w:rsid w:val="00706007"/>
    <w:rsid w:val="00706A06"/>
    <w:rsid w:val="0071204D"/>
    <w:rsid w:val="00716945"/>
    <w:rsid w:val="00717A77"/>
    <w:rsid w:val="00717EDF"/>
    <w:rsid w:val="00724695"/>
    <w:rsid w:val="0073003C"/>
    <w:rsid w:val="0073182A"/>
    <w:rsid w:val="00737234"/>
    <w:rsid w:val="0074291C"/>
    <w:rsid w:val="007467F4"/>
    <w:rsid w:val="00746CB7"/>
    <w:rsid w:val="00750624"/>
    <w:rsid w:val="00751CC7"/>
    <w:rsid w:val="00755071"/>
    <w:rsid w:val="0075694F"/>
    <w:rsid w:val="007644BD"/>
    <w:rsid w:val="00780993"/>
    <w:rsid w:val="007843CD"/>
    <w:rsid w:val="0078674A"/>
    <w:rsid w:val="00787E81"/>
    <w:rsid w:val="00793F4A"/>
    <w:rsid w:val="007977BD"/>
    <w:rsid w:val="00797A1A"/>
    <w:rsid w:val="007A2BFC"/>
    <w:rsid w:val="007A319D"/>
    <w:rsid w:val="007A5E8F"/>
    <w:rsid w:val="007B0D5F"/>
    <w:rsid w:val="007B1B1F"/>
    <w:rsid w:val="007B48C6"/>
    <w:rsid w:val="007B4E3E"/>
    <w:rsid w:val="007B7136"/>
    <w:rsid w:val="007B75D1"/>
    <w:rsid w:val="007C55B5"/>
    <w:rsid w:val="007C5746"/>
    <w:rsid w:val="007C79BE"/>
    <w:rsid w:val="007C7BFD"/>
    <w:rsid w:val="007D1BCB"/>
    <w:rsid w:val="007E0E0D"/>
    <w:rsid w:val="007E27C9"/>
    <w:rsid w:val="007E39DC"/>
    <w:rsid w:val="007E3DEF"/>
    <w:rsid w:val="007E4C84"/>
    <w:rsid w:val="007E6567"/>
    <w:rsid w:val="00800855"/>
    <w:rsid w:val="00801A18"/>
    <w:rsid w:val="00801F75"/>
    <w:rsid w:val="00804D6C"/>
    <w:rsid w:val="008059FA"/>
    <w:rsid w:val="00810BDA"/>
    <w:rsid w:val="00811CDE"/>
    <w:rsid w:val="008138D6"/>
    <w:rsid w:val="00816440"/>
    <w:rsid w:val="00816D8E"/>
    <w:rsid w:val="00821ADB"/>
    <w:rsid w:val="0082604A"/>
    <w:rsid w:val="00826D82"/>
    <w:rsid w:val="00827BA3"/>
    <w:rsid w:val="0083184A"/>
    <w:rsid w:val="0083225E"/>
    <w:rsid w:val="0083530D"/>
    <w:rsid w:val="00836553"/>
    <w:rsid w:val="00840BEF"/>
    <w:rsid w:val="00846DE1"/>
    <w:rsid w:val="0085217D"/>
    <w:rsid w:val="00867337"/>
    <w:rsid w:val="00867533"/>
    <w:rsid w:val="0087110B"/>
    <w:rsid w:val="00871941"/>
    <w:rsid w:val="00872EDC"/>
    <w:rsid w:val="00874726"/>
    <w:rsid w:val="00882069"/>
    <w:rsid w:val="0088236F"/>
    <w:rsid w:val="00894F54"/>
    <w:rsid w:val="00896BD5"/>
    <w:rsid w:val="008A108E"/>
    <w:rsid w:val="008A133C"/>
    <w:rsid w:val="008A661C"/>
    <w:rsid w:val="008A7684"/>
    <w:rsid w:val="008B43A9"/>
    <w:rsid w:val="008B5ED1"/>
    <w:rsid w:val="008B6E19"/>
    <w:rsid w:val="008B6E7D"/>
    <w:rsid w:val="008B7D82"/>
    <w:rsid w:val="008C1A51"/>
    <w:rsid w:val="008C3538"/>
    <w:rsid w:val="008C45D6"/>
    <w:rsid w:val="008C5FFF"/>
    <w:rsid w:val="008D06CA"/>
    <w:rsid w:val="008D17F6"/>
    <w:rsid w:val="008D4F27"/>
    <w:rsid w:val="008E2916"/>
    <w:rsid w:val="008E3E5C"/>
    <w:rsid w:val="008E51E1"/>
    <w:rsid w:val="008E7368"/>
    <w:rsid w:val="008F4B63"/>
    <w:rsid w:val="008F6C6B"/>
    <w:rsid w:val="00902C0A"/>
    <w:rsid w:val="009036E7"/>
    <w:rsid w:val="009040E7"/>
    <w:rsid w:val="00904A08"/>
    <w:rsid w:val="00912F2A"/>
    <w:rsid w:val="009169E2"/>
    <w:rsid w:val="00922B44"/>
    <w:rsid w:val="00930261"/>
    <w:rsid w:val="009334D3"/>
    <w:rsid w:val="0093357B"/>
    <w:rsid w:val="009343FF"/>
    <w:rsid w:val="009369DE"/>
    <w:rsid w:val="00937286"/>
    <w:rsid w:val="0093749B"/>
    <w:rsid w:val="00937671"/>
    <w:rsid w:val="009378F7"/>
    <w:rsid w:val="00942B49"/>
    <w:rsid w:val="00942E95"/>
    <w:rsid w:val="009433C0"/>
    <w:rsid w:val="00955576"/>
    <w:rsid w:val="0096550C"/>
    <w:rsid w:val="00970334"/>
    <w:rsid w:val="00973B7C"/>
    <w:rsid w:val="009741C4"/>
    <w:rsid w:val="0098364A"/>
    <w:rsid w:val="009865F0"/>
    <w:rsid w:val="00987AF7"/>
    <w:rsid w:val="00992CE0"/>
    <w:rsid w:val="009948A6"/>
    <w:rsid w:val="00996EC3"/>
    <w:rsid w:val="009A3096"/>
    <w:rsid w:val="009A4640"/>
    <w:rsid w:val="009A4B9A"/>
    <w:rsid w:val="009A6F1B"/>
    <w:rsid w:val="009A74C6"/>
    <w:rsid w:val="009B093B"/>
    <w:rsid w:val="009B7168"/>
    <w:rsid w:val="009C229D"/>
    <w:rsid w:val="009C4EB0"/>
    <w:rsid w:val="009C5E88"/>
    <w:rsid w:val="009C63FA"/>
    <w:rsid w:val="009D6E5C"/>
    <w:rsid w:val="009E24E2"/>
    <w:rsid w:val="009E25FC"/>
    <w:rsid w:val="009E62B5"/>
    <w:rsid w:val="009E76E4"/>
    <w:rsid w:val="009F1C95"/>
    <w:rsid w:val="009F515B"/>
    <w:rsid w:val="009F5C65"/>
    <w:rsid w:val="009F6D98"/>
    <w:rsid w:val="00A037E4"/>
    <w:rsid w:val="00A04B3B"/>
    <w:rsid w:val="00A04E6A"/>
    <w:rsid w:val="00A05C47"/>
    <w:rsid w:val="00A1369D"/>
    <w:rsid w:val="00A15E54"/>
    <w:rsid w:val="00A20EFF"/>
    <w:rsid w:val="00A22329"/>
    <w:rsid w:val="00A2255B"/>
    <w:rsid w:val="00A26BFA"/>
    <w:rsid w:val="00A272AF"/>
    <w:rsid w:val="00A3067A"/>
    <w:rsid w:val="00A30E12"/>
    <w:rsid w:val="00A378B2"/>
    <w:rsid w:val="00A37CEA"/>
    <w:rsid w:val="00A4211A"/>
    <w:rsid w:val="00A47F81"/>
    <w:rsid w:val="00A51C79"/>
    <w:rsid w:val="00A53C0E"/>
    <w:rsid w:val="00A55180"/>
    <w:rsid w:val="00A576C4"/>
    <w:rsid w:val="00A60A13"/>
    <w:rsid w:val="00A6229D"/>
    <w:rsid w:val="00A724A4"/>
    <w:rsid w:val="00A74C88"/>
    <w:rsid w:val="00A77327"/>
    <w:rsid w:val="00A77F88"/>
    <w:rsid w:val="00A80B58"/>
    <w:rsid w:val="00A836FE"/>
    <w:rsid w:val="00A8371A"/>
    <w:rsid w:val="00A85414"/>
    <w:rsid w:val="00A87F67"/>
    <w:rsid w:val="00A908EE"/>
    <w:rsid w:val="00A90E10"/>
    <w:rsid w:val="00A92A55"/>
    <w:rsid w:val="00A93AB6"/>
    <w:rsid w:val="00A93C61"/>
    <w:rsid w:val="00A94F34"/>
    <w:rsid w:val="00A9566F"/>
    <w:rsid w:val="00A956A6"/>
    <w:rsid w:val="00AA0C05"/>
    <w:rsid w:val="00AA1F63"/>
    <w:rsid w:val="00AA3AF7"/>
    <w:rsid w:val="00AB0AAB"/>
    <w:rsid w:val="00AB2DE1"/>
    <w:rsid w:val="00AB647C"/>
    <w:rsid w:val="00AB65AD"/>
    <w:rsid w:val="00AB75D1"/>
    <w:rsid w:val="00AB7ABF"/>
    <w:rsid w:val="00AC37F6"/>
    <w:rsid w:val="00AC4321"/>
    <w:rsid w:val="00AC57BF"/>
    <w:rsid w:val="00AD18A0"/>
    <w:rsid w:val="00AD58C3"/>
    <w:rsid w:val="00AD5EE6"/>
    <w:rsid w:val="00AE1400"/>
    <w:rsid w:val="00AE6AB8"/>
    <w:rsid w:val="00AE73EF"/>
    <w:rsid w:val="00AE7F13"/>
    <w:rsid w:val="00AF34F8"/>
    <w:rsid w:val="00AF589A"/>
    <w:rsid w:val="00B017CC"/>
    <w:rsid w:val="00B057FF"/>
    <w:rsid w:val="00B07A48"/>
    <w:rsid w:val="00B10B6E"/>
    <w:rsid w:val="00B10E20"/>
    <w:rsid w:val="00B12054"/>
    <w:rsid w:val="00B1325C"/>
    <w:rsid w:val="00B13FDC"/>
    <w:rsid w:val="00B155FB"/>
    <w:rsid w:val="00B22FCD"/>
    <w:rsid w:val="00B2490C"/>
    <w:rsid w:val="00B25FA7"/>
    <w:rsid w:val="00B272AE"/>
    <w:rsid w:val="00B30346"/>
    <w:rsid w:val="00B35BDE"/>
    <w:rsid w:val="00B45B82"/>
    <w:rsid w:val="00B47048"/>
    <w:rsid w:val="00B5194C"/>
    <w:rsid w:val="00B630CA"/>
    <w:rsid w:val="00B66AEE"/>
    <w:rsid w:val="00B67707"/>
    <w:rsid w:val="00B70AC6"/>
    <w:rsid w:val="00B73604"/>
    <w:rsid w:val="00B77B1B"/>
    <w:rsid w:val="00B858B1"/>
    <w:rsid w:val="00B90054"/>
    <w:rsid w:val="00B93959"/>
    <w:rsid w:val="00B9604C"/>
    <w:rsid w:val="00B97926"/>
    <w:rsid w:val="00BA4E4D"/>
    <w:rsid w:val="00BB1B27"/>
    <w:rsid w:val="00BB1F17"/>
    <w:rsid w:val="00BB56E9"/>
    <w:rsid w:val="00BB5BFE"/>
    <w:rsid w:val="00BB7513"/>
    <w:rsid w:val="00BC2B37"/>
    <w:rsid w:val="00BC61E7"/>
    <w:rsid w:val="00BC6EAA"/>
    <w:rsid w:val="00BC6FF5"/>
    <w:rsid w:val="00BD04ED"/>
    <w:rsid w:val="00BD0590"/>
    <w:rsid w:val="00BD1063"/>
    <w:rsid w:val="00BD44B2"/>
    <w:rsid w:val="00BD4922"/>
    <w:rsid w:val="00BD6213"/>
    <w:rsid w:val="00BD6DDA"/>
    <w:rsid w:val="00BE0FD8"/>
    <w:rsid w:val="00BE7378"/>
    <w:rsid w:val="00BF3895"/>
    <w:rsid w:val="00BF4CFB"/>
    <w:rsid w:val="00BF5A94"/>
    <w:rsid w:val="00C05168"/>
    <w:rsid w:val="00C075EB"/>
    <w:rsid w:val="00C11D5A"/>
    <w:rsid w:val="00C135ED"/>
    <w:rsid w:val="00C15601"/>
    <w:rsid w:val="00C176F0"/>
    <w:rsid w:val="00C17FE8"/>
    <w:rsid w:val="00C217FC"/>
    <w:rsid w:val="00C2366B"/>
    <w:rsid w:val="00C2784E"/>
    <w:rsid w:val="00C3073D"/>
    <w:rsid w:val="00C33AF0"/>
    <w:rsid w:val="00C37A38"/>
    <w:rsid w:val="00C41847"/>
    <w:rsid w:val="00C45870"/>
    <w:rsid w:val="00C537F3"/>
    <w:rsid w:val="00C53BE4"/>
    <w:rsid w:val="00C54374"/>
    <w:rsid w:val="00C55867"/>
    <w:rsid w:val="00C55AF8"/>
    <w:rsid w:val="00C565A1"/>
    <w:rsid w:val="00C57D28"/>
    <w:rsid w:val="00C716B7"/>
    <w:rsid w:val="00C72379"/>
    <w:rsid w:val="00C73BDD"/>
    <w:rsid w:val="00C7448E"/>
    <w:rsid w:val="00C938AF"/>
    <w:rsid w:val="00CA6D1A"/>
    <w:rsid w:val="00CB2537"/>
    <w:rsid w:val="00CB4424"/>
    <w:rsid w:val="00CB75B9"/>
    <w:rsid w:val="00CC0D0E"/>
    <w:rsid w:val="00CC16C3"/>
    <w:rsid w:val="00CC4230"/>
    <w:rsid w:val="00CC575F"/>
    <w:rsid w:val="00CC69D7"/>
    <w:rsid w:val="00CD1384"/>
    <w:rsid w:val="00CD15C0"/>
    <w:rsid w:val="00CD3E1F"/>
    <w:rsid w:val="00CD4693"/>
    <w:rsid w:val="00CD76A5"/>
    <w:rsid w:val="00CE07D6"/>
    <w:rsid w:val="00CE23DC"/>
    <w:rsid w:val="00CE29DC"/>
    <w:rsid w:val="00CE48A8"/>
    <w:rsid w:val="00CE5AC3"/>
    <w:rsid w:val="00CE6A64"/>
    <w:rsid w:val="00CF519D"/>
    <w:rsid w:val="00CF6FC5"/>
    <w:rsid w:val="00D02014"/>
    <w:rsid w:val="00D03282"/>
    <w:rsid w:val="00D10FB2"/>
    <w:rsid w:val="00D12959"/>
    <w:rsid w:val="00D14F62"/>
    <w:rsid w:val="00D15B69"/>
    <w:rsid w:val="00D16260"/>
    <w:rsid w:val="00D22390"/>
    <w:rsid w:val="00D3014A"/>
    <w:rsid w:val="00D37396"/>
    <w:rsid w:val="00D379E2"/>
    <w:rsid w:val="00D4189D"/>
    <w:rsid w:val="00D42369"/>
    <w:rsid w:val="00D44329"/>
    <w:rsid w:val="00D457D0"/>
    <w:rsid w:val="00D61297"/>
    <w:rsid w:val="00D61737"/>
    <w:rsid w:val="00D628FC"/>
    <w:rsid w:val="00D62C0C"/>
    <w:rsid w:val="00D66925"/>
    <w:rsid w:val="00D7035F"/>
    <w:rsid w:val="00D7090D"/>
    <w:rsid w:val="00D80D03"/>
    <w:rsid w:val="00D8458D"/>
    <w:rsid w:val="00D9427B"/>
    <w:rsid w:val="00D94D03"/>
    <w:rsid w:val="00D97686"/>
    <w:rsid w:val="00DA30CD"/>
    <w:rsid w:val="00DA5279"/>
    <w:rsid w:val="00DB0322"/>
    <w:rsid w:val="00DB4094"/>
    <w:rsid w:val="00DB7229"/>
    <w:rsid w:val="00DC38A6"/>
    <w:rsid w:val="00DC40FB"/>
    <w:rsid w:val="00DC41D8"/>
    <w:rsid w:val="00DC54EB"/>
    <w:rsid w:val="00DD40E1"/>
    <w:rsid w:val="00DD61E0"/>
    <w:rsid w:val="00DE03CC"/>
    <w:rsid w:val="00DF0FB9"/>
    <w:rsid w:val="00DF190D"/>
    <w:rsid w:val="00DF30F1"/>
    <w:rsid w:val="00E077D0"/>
    <w:rsid w:val="00E1365B"/>
    <w:rsid w:val="00E1413C"/>
    <w:rsid w:val="00E15A2B"/>
    <w:rsid w:val="00E168E5"/>
    <w:rsid w:val="00E20867"/>
    <w:rsid w:val="00E2108A"/>
    <w:rsid w:val="00E268F4"/>
    <w:rsid w:val="00E30496"/>
    <w:rsid w:val="00E36162"/>
    <w:rsid w:val="00E40BB1"/>
    <w:rsid w:val="00E46AA3"/>
    <w:rsid w:val="00E5244F"/>
    <w:rsid w:val="00E52984"/>
    <w:rsid w:val="00E532CA"/>
    <w:rsid w:val="00E55C73"/>
    <w:rsid w:val="00E55F42"/>
    <w:rsid w:val="00E568FC"/>
    <w:rsid w:val="00E62C95"/>
    <w:rsid w:val="00E674BD"/>
    <w:rsid w:val="00E71166"/>
    <w:rsid w:val="00E722C7"/>
    <w:rsid w:val="00E81CF2"/>
    <w:rsid w:val="00E932F8"/>
    <w:rsid w:val="00E94DD7"/>
    <w:rsid w:val="00E97DE4"/>
    <w:rsid w:val="00EA43D6"/>
    <w:rsid w:val="00EA521D"/>
    <w:rsid w:val="00EB108A"/>
    <w:rsid w:val="00EB370F"/>
    <w:rsid w:val="00EB51F2"/>
    <w:rsid w:val="00EB6BA1"/>
    <w:rsid w:val="00EC7DA7"/>
    <w:rsid w:val="00ED2468"/>
    <w:rsid w:val="00ED3632"/>
    <w:rsid w:val="00EE5448"/>
    <w:rsid w:val="00EE63BE"/>
    <w:rsid w:val="00EE7944"/>
    <w:rsid w:val="00EF2AFF"/>
    <w:rsid w:val="00EF4329"/>
    <w:rsid w:val="00EF46E8"/>
    <w:rsid w:val="00EF479E"/>
    <w:rsid w:val="00EF48A8"/>
    <w:rsid w:val="00EF7EC2"/>
    <w:rsid w:val="00F04797"/>
    <w:rsid w:val="00F1138F"/>
    <w:rsid w:val="00F22003"/>
    <w:rsid w:val="00F3177A"/>
    <w:rsid w:val="00F330F3"/>
    <w:rsid w:val="00F35687"/>
    <w:rsid w:val="00F4277B"/>
    <w:rsid w:val="00F44255"/>
    <w:rsid w:val="00F448D6"/>
    <w:rsid w:val="00F4608B"/>
    <w:rsid w:val="00F467CB"/>
    <w:rsid w:val="00F5486A"/>
    <w:rsid w:val="00F627E4"/>
    <w:rsid w:val="00F66D44"/>
    <w:rsid w:val="00F721E6"/>
    <w:rsid w:val="00F75C2B"/>
    <w:rsid w:val="00F77586"/>
    <w:rsid w:val="00F77A55"/>
    <w:rsid w:val="00F87B4C"/>
    <w:rsid w:val="00F91547"/>
    <w:rsid w:val="00F959AA"/>
    <w:rsid w:val="00F9634E"/>
    <w:rsid w:val="00F96E11"/>
    <w:rsid w:val="00FA076D"/>
    <w:rsid w:val="00FA1D7E"/>
    <w:rsid w:val="00FA50D2"/>
    <w:rsid w:val="00FA6EA4"/>
    <w:rsid w:val="00FB2FA9"/>
    <w:rsid w:val="00FB4C3D"/>
    <w:rsid w:val="00FB7931"/>
    <w:rsid w:val="00FC091D"/>
    <w:rsid w:val="00FC09C8"/>
    <w:rsid w:val="00FC2856"/>
    <w:rsid w:val="00FC6131"/>
    <w:rsid w:val="00FD1B91"/>
    <w:rsid w:val="00FD20D4"/>
    <w:rsid w:val="00FD227B"/>
    <w:rsid w:val="00FD2D31"/>
    <w:rsid w:val="00FD3C2D"/>
    <w:rsid w:val="00FD5AE3"/>
    <w:rsid w:val="00FD5DC6"/>
    <w:rsid w:val="00FE4190"/>
    <w:rsid w:val="00FE6BD2"/>
    <w:rsid w:val="00FE78E6"/>
    <w:rsid w:val="00FF2F75"/>
    <w:rsid w:val="00FF6474"/>
    <w:rsid w:val="00FF64BF"/>
    <w:rsid w:val="00FF6A14"/>
    <w:rsid w:val="00FF6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07BD45"/>
  <w15:chartTrackingRefBased/>
  <w15:docId w15:val="{62E76AF0-B5A7-46D4-8FA9-B43A120CF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D6964"/>
  </w:style>
  <w:style w:type="paragraph" w:styleId="Heading1">
    <w:name w:val="heading 1"/>
    <w:basedOn w:val="Normal"/>
    <w:next w:val="Normal"/>
    <w:link w:val="Heading1Char"/>
    <w:uiPriority w:val="9"/>
    <w:rsid w:val="00D94D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D94D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D94D0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D94D0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D94D0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D94D0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4D0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4D0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4D0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4D0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4D0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4D03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4D03"/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4D03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4D0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4D0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4D0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4D0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rsid w:val="00D94D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4D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rsid w:val="00D94D0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4D0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4D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4D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4D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4D0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4D0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4D0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4D03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9E24E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6272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272C"/>
  </w:style>
  <w:style w:type="paragraph" w:styleId="Footer">
    <w:name w:val="footer"/>
    <w:basedOn w:val="Normal"/>
    <w:link w:val="FooterChar"/>
    <w:uiPriority w:val="99"/>
    <w:unhideWhenUsed/>
    <w:rsid w:val="0026272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272C"/>
  </w:style>
  <w:style w:type="paragraph" w:styleId="NormalWeb">
    <w:name w:val="Normal (Web)"/>
    <w:basedOn w:val="Normal"/>
    <w:uiPriority w:val="99"/>
    <w:semiHidden/>
    <w:unhideWhenUsed/>
    <w:rsid w:val="00B77B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8B7D8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B7D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882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9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D1CAF3FC2C9B419B1FA0111B66FF32" ma:contentTypeVersion="15" ma:contentTypeDescription="Create a new document." ma:contentTypeScope="" ma:versionID="dece600b7f71ddd7768268172f44376c">
  <xsd:schema xmlns:xsd="http://www.w3.org/2001/XMLSchema" xmlns:xs="http://www.w3.org/2001/XMLSchema" xmlns:p="http://schemas.microsoft.com/office/2006/metadata/properties" xmlns:ns2="019ed5c5-73ec-403c-85bf-dab4e6d6716b" xmlns:ns3="31709698-29bc-4c5e-a783-3885e628e5f7" targetNamespace="http://schemas.microsoft.com/office/2006/metadata/properties" ma:root="true" ma:fieldsID="207028287bda2ebf85f7adf054281e51" ns2:_="" ns3:_="">
    <xsd:import namespace="019ed5c5-73ec-403c-85bf-dab4e6d6716b"/>
    <xsd:import namespace="31709698-29bc-4c5e-a783-3885e628e5f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ObjectDetectorVersions" minOccurs="0"/>
                <xsd:element ref="ns2:Folderorde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9ed5c5-73ec-403c-85bf-dab4e6d671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Folderorder" ma:index="21" nillable="true" ma:displayName="Folder order" ma:format="Dropdown" ma:internalName="Folderorder" ma:percentage="FALSE">
      <xsd:simpleType>
        <xsd:restriction base="dms:Number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709698-29bc-4c5e-a783-3885e628e5f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7f3f152-a67c-4b76-9847-cf639089b269}" ma:internalName="TaxCatchAll" ma:showField="CatchAllData" ma:web="31709698-29bc-4c5e-a783-3885e628e5f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19ed5c5-73ec-403c-85bf-dab4e6d6716b">
      <Terms xmlns="http://schemas.microsoft.com/office/infopath/2007/PartnerControls"/>
    </lcf76f155ced4ddcb4097134ff3c332f>
    <TaxCatchAll xmlns="31709698-29bc-4c5e-a783-3885e628e5f7" xsi:nil="true"/>
    <Folderorder xmlns="019ed5c5-73ec-403c-85bf-dab4e6d6716b" xsi:nil="true"/>
  </documentManagement>
</p:properties>
</file>

<file path=customXml/itemProps1.xml><?xml version="1.0" encoding="utf-8"?>
<ds:datastoreItem xmlns:ds="http://schemas.openxmlformats.org/officeDocument/2006/customXml" ds:itemID="{77620223-948B-4119-BAC3-AC7D8764CE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9ed5c5-73ec-403c-85bf-dab4e6d6716b"/>
    <ds:schemaRef ds:uri="31709698-29bc-4c5e-a783-3885e628e5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F2F1197-E316-4B76-9816-F392643F8E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D2ECC4-0DFB-45AE-B374-9D999F8C4ACE}">
  <ds:schemaRefs>
    <ds:schemaRef ds:uri="http://schemas.microsoft.com/office/2006/metadata/properties"/>
    <ds:schemaRef ds:uri="http://schemas.microsoft.com/office/infopath/2007/PartnerControls"/>
    <ds:schemaRef ds:uri="019ed5c5-73ec-403c-85bf-dab4e6d6716b"/>
    <ds:schemaRef ds:uri="31709698-29bc-4c5e-a783-3885e628e5f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1</Words>
  <Characters>2446</Characters>
  <Application>Microsoft Office Word</Application>
  <DocSecurity>0</DocSecurity>
  <Lines>6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 Al Husein</dc:creator>
  <cp:keywords/>
  <dc:description/>
  <cp:lastModifiedBy>Nour Al Husein</cp:lastModifiedBy>
  <cp:revision>323</cp:revision>
  <dcterms:created xsi:type="dcterms:W3CDTF">2024-11-14T12:16:00Z</dcterms:created>
  <dcterms:modified xsi:type="dcterms:W3CDTF">2025-11-26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D1CAF3FC2C9B419B1FA0111B66FF32</vt:lpwstr>
  </property>
  <property fmtid="{D5CDD505-2E9C-101B-9397-08002B2CF9AE}" pid="3" name="MediaServiceImageTags">
    <vt:lpwstr/>
  </property>
  <property fmtid="{D5CDD505-2E9C-101B-9397-08002B2CF9AE}" pid="4" name="GrammarlyDocumentId">
    <vt:lpwstr>22a23dbe-2960-4aa7-90d1-356fe34eee6e</vt:lpwstr>
  </property>
</Properties>
</file>